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ACD6BD">
      <w:pPr>
        <w:rPr>
          <w:rFonts w:hint="default" w:ascii="Courier New" w:hAnsi="Courier New" w:cs="Courier New"/>
          <w:b/>
          <w:bCs/>
          <w:lang w:val="en-US"/>
        </w:rPr>
      </w:pPr>
      <w:r>
        <w:rPr>
          <w:rFonts w:hint="default" w:ascii="Courier New" w:hAnsi="Courier New" w:cs="Courier New"/>
          <w:b/>
          <w:bCs/>
          <w:lang w:val="en-US"/>
        </w:rPr>
        <w:t>SUPPORTING INFORMATION</w:t>
      </w:r>
      <w:bookmarkStart w:id="0" w:name="_GoBack"/>
      <w:bookmarkEnd w:id="0"/>
      <w:r>
        <w:rPr>
          <w:rFonts w:hint="default" w:ascii="Courier New" w:hAnsi="Courier New" w:cs="Courier New"/>
          <w:b/>
          <w:bCs/>
          <w:lang w:val="en-US"/>
        </w:rPr>
        <w:t>: Missing values and don’t know responses</w:t>
      </w:r>
    </w:p>
    <w:p w14:paraId="3D918D8E">
      <w:pPr>
        <w:rPr>
          <w:rFonts w:hint="default" w:ascii="Courier New" w:hAnsi="Courier New" w:cs="Courier New"/>
          <w:lang w:val="en-US"/>
        </w:rPr>
      </w:pPr>
    </w:p>
    <w:p w14:paraId="2BB2423B">
      <w:pPr>
        <w:rPr>
          <w:rFonts w:hint="default" w:ascii="Courier New" w:hAnsi="Courier New" w:cs="Courier New"/>
          <w:lang w:val="en-US"/>
        </w:rPr>
      </w:pPr>
      <w:r>
        <w:rPr>
          <w:rFonts w:hint="default" w:ascii="Courier New" w:hAnsi="Courier New" w:cs="Courier New"/>
          <w:lang w:val="en-US"/>
        </w:rPr>
        <w:t>Weighted frequencies showing the don’t know responses and missing values (no response)</w:t>
      </w:r>
    </w:p>
    <w:p w14:paraId="150C4F17">
      <w:pPr>
        <w:rPr>
          <w:rFonts w:hint="default" w:ascii="Courier New" w:hAnsi="Courier New" w:cs="Courier New"/>
          <w:lang w:val="en-US"/>
        </w:rPr>
      </w:pPr>
    </w:p>
    <w:p w14:paraId="1CF08DA4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tab1 MDV1A MDV1B MDV1C MDV1D MDV1E MDV1F MWAGE mwelevel MMT2 MMT3 MMT11 MMT4 MMT9 HH6 zone MLS1 MLS3 MLS4 MWM14 MCM1 MMA1 windex5 MVT22B [iw=wt]</w:t>
      </w:r>
    </w:p>
    <w:p w14:paraId="14107E17">
      <w:pPr>
        <w:rPr>
          <w:rFonts w:hint="default" w:ascii="Courier New" w:hAnsi="Courier New" w:cs="Courier New"/>
        </w:rPr>
      </w:pPr>
    </w:p>
    <w:p w14:paraId="00371B24">
      <w:pPr>
        <w:rPr>
          <w:rFonts w:hint="default" w:ascii="Courier New" w:hAnsi="Courier New" w:cs="Courier New"/>
          <w:b/>
          <w:bCs/>
          <w:lang w:val="en-US"/>
        </w:rPr>
      </w:pPr>
      <w:r>
        <w:rPr>
          <w:rFonts w:hint="default" w:ascii="Courier New" w:hAnsi="Courier New" w:cs="Courier New"/>
          <w:b/>
          <w:bCs/>
          <w:lang w:val="en-US"/>
        </w:rPr>
        <w:t>MEN</w:t>
      </w:r>
    </w:p>
    <w:p w14:paraId="2273484D">
      <w:pPr>
        <w:rPr>
          <w:rFonts w:hint="default" w:ascii="Courier New" w:hAnsi="Courier New" w:cs="Courier New"/>
        </w:rPr>
      </w:pPr>
    </w:p>
    <w:p w14:paraId="431D8869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MDV1A  </w:t>
      </w:r>
    </w:p>
    <w:p w14:paraId="4AFE23E1">
      <w:pPr>
        <w:rPr>
          <w:rFonts w:hint="default" w:ascii="Courier New" w:hAnsi="Courier New" w:cs="Courier New"/>
        </w:rPr>
      </w:pPr>
    </w:p>
    <w:p w14:paraId="004B58E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If she goes |</w:t>
      </w:r>
    </w:p>
    <w:p w14:paraId="12CE0B04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out with out |</w:t>
      </w:r>
    </w:p>
    <w:p w14:paraId="273B94C1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telling |</w:t>
      </w:r>
    </w:p>
    <w:p w14:paraId="449EC79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husband: wife |</w:t>
      </w:r>
    </w:p>
    <w:p w14:paraId="58D0BF89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beating |</w:t>
      </w:r>
    </w:p>
    <w:p w14:paraId="685CC4B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justified |      Freq.     Percent        Cum.</w:t>
      </w:r>
    </w:p>
    <w:p w14:paraId="7D0A88BB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+-----------------------------------</w:t>
      </w:r>
    </w:p>
    <w:p w14:paraId="30AF1D03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1. YES |1,260.90648        7.27        7.27</w:t>
      </w:r>
    </w:p>
    <w:p w14:paraId="7D970597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2. NO | 15,863.124       91.45       98.71</w:t>
      </w:r>
    </w:p>
    <w:p w14:paraId="09E15A71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8. DK | 210.638919        1.21       99.93</w:t>
      </w:r>
    </w:p>
    <w:p w14:paraId="1147527F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9. NO RESPONSE | 12.3310639        0.07      100.00</w:t>
      </w:r>
    </w:p>
    <w:p w14:paraId="3D644609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+-----------------------------------</w:t>
      </w:r>
    </w:p>
    <w:p w14:paraId="63B84E92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Total |     17,347      100.00</w:t>
      </w:r>
    </w:p>
    <w:p w14:paraId="626CFE8F">
      <w:pPr>
        <w:rPr>
          <w:rFonts w:hint="default" w:ascii="Courier New" w:hAnsi="Courier New" w:cs="Courier New"/>
        </w:rPr>
      </w:pPr>
    </w:p>
    <w:p w14:paraId="0B73C331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MDV1B  </w:t>
      </w:r>
    </w:p>
    <w:p w14:paraId="087E7C82">
      <w:pPr>
        <w:rPr>
          <w:rFonts w:hint="default" w:ascii="Courier New" w:hAnsi="Courier New" w:cs="Courier New"/>
        </w:rPr>
      </w:pPr>
    </w:p>
    <w:p w14:paraId="26FAB965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If she |</w:t>
      </w:r>
    </w:p>
    <w:p w14:paraId="66769FEF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neglects the |</w:t>
      </w:r>
    </w:p>
    <w:p w14:paraId="2F6CD833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children: wife |</w:t>
      </w:r>
    </w:p>
    <w:p w14:paraId="0D164C5E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beating |</w:t>
      </w:r>
    </w:p>
    <w:p w14:paraId="39BC3F4E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justified |      Freq.     Percent        Cum.</w:t>
      </w:r>
    </w:p>
    <w:p w14:paraId="0A33C85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+-----------------------------------</w:t>
      </w:r>
    </w:p>
    <w:p w14:paraId="3D84B9DB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1. YES | 1,715.6657        9.89        9.89</w:t>
      </w:r>
    </w:p>
    <w:p w14:paraId="40D6C8D0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2. NO | 15,424.531       88.92       98.81</w:t>
      </w:r>
    </w:p>
    <w:p w14:paraId="18ABE33C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8. DK | 196.824855        1.13       99.94</w:t>
      </w:r>
    </w:p>
    <w:p w14:paraId="67090D27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9. NO RESPONSE | 9.97890651        0.06      100.00</w:t>
      </w:r>
    </w:p>
    <w:p w14:paraId="20225C62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+-----------------------------------</w:t>
      </w:r>
    </w:p>
    <w:p w14:paraId="2C40F311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Total |     17,347      100.00</w:t>
      </w:r>
    </w:p>
    <w:p w14:paraId="0E3D08B3">
      <w:pPr>
        <w:rPr>
          <w:rFonts w:hint="default" w:ascii="Courier New" w:hAnsi="Courier New" w:cs="Courier New"/>
        </w:rPr>
      </w:pPr>
    </w:p>
    <w:p w14:paraId="2A3F9071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MDV1C  </w:t>
      </w:r>
    </w:p>
    <w:p w14:paraId="0EB2E893">
      <w:pPr>
        <w:rPr>
          <w:rFonts w:hint="default" w:ascii="Courier New" w:hAnsi="Courier New" w:cs="Courier New"/>
        </w:rPr>
      </w:pPr>
    </w:p>
    <w:p w14:paraId="52E73AEA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If she argues |</w:t>
      </w:r>
    </w:p>
    <w:p w14:paraId="14863315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with husband: |</w:t>
      </w:r>
    </w:p>
    <w:p w14:paraId="5B3BAAB0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wife beating |</w:t>
      </w:r>
    </w:p>
    <w:p w14:paraId="34934AEC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justified |      Freq.     Percent        Cum.</w:t>
      </w:r>
    </w:p>
    <w:p w14:paraId="54C4803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+-----------------------------------</w:t>
      </w:r>
    </w:p>
    <w:p w14:paraId="23B32D09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1. YES | 1,792.2752       10.33       10.33</w:t>
      </w:r>
    </w:p>
    <w:p w14:paraId="4776F155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2. NO |15,337.9359       88.42       98.75</w:t>
      </w:r>
    </w:p>
    <w:p w14:paraId="40063E3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8. DK | 202.909095        1.17       99.92</w:t>
      </w:r>
    </w:p>
    <w:p w14:paraId="4DC2BA74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9. NO RESPONSE | 13.8798587        0.08      100.00</w:t>
      </w:r>
    </w:p>
    <w:p w14:paraId="7021C692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+-----------------------------------</w:t>
      </w:r>
    </w:p>
    <w:p w14:paraId="317C633A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Total |     17,347      100.00</w:t>
      </w:r>
    </w:p>
    <w:p w14:paraId="0EF3732C">
      <w:pPr>
        <w:rPr>
          <w:rFonts w:hint="default" w:ascii="Courier New" w:hAnsi="Courier New" w:cs="Courier New"/>
        </w:rPr>
      </w:pPr>
    </w:p>
    <w:p w14:paraId="27B0E0C7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MDV1D  </w:t>
      </w:r>
    </w:p>
    <w:p w14:paraId="50CCB208">
      <w:pPr>
        <w:rPr>
          <w:rFonts w:hint="default" w:ascii="Courier New" w:hAnsi="Courier New" w:cs="Courier New"/>
        </w:rPr>
      </w:pPr>
    </w:p>
    <w:p w14:paraId="031940D9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If she refuses |</w:t>
      </w:r>
    </w:p>
    <w:p w14:paraId="5BB6E973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sex with |</w:t>
      </w:r>
    </w:p>
    <w:p w14:paraId="72D52E60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husband: wife |</w:t>
      </w:r>
    </w:p>
    <w:p w14:paraId="4CF66658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beating |</w:t>
      </w:r>
    </w:p>
    <w:p w14:paraId="55282B53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justified |      Freq.     Percent        Cum.</w:t>
      </w:r>
    </w:p>
    <w:p w14:paraId="4B6F3723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+-----------------------------------</w:t>
      </w:r>
    </w:p>
    <w:p w14:paraId="73974132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1. YES | 2,519.9523       14.53       14.53</w:t>
      </w:r>
    </w:p>
    <w:p w14:paraId="2236D9AA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2. NO | 14,392.457       82.97       97.49</w:t>
      </w:r>
    </w:p>
    <w:p w14:paraId="25483DDE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8. DK |371.2066962        2.14       99.63</w:t>
      </w:r>
    </w:p>
    <w:p w14:paraId="7A9DB533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9. NO RESPONSE | 63.3844024        0.37      100.00</w:t>
      </w:r>
    </w:p>
    <w:p w14:paraId="23D98D8A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+-----------------------------------</w:t>
      </w:r>
    </w:p>
    <w:p w14:paraId="2A19442A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Total |     17,347      100.00</w:t>
      </w:r>
    </w:p>
    <w:p w14:paraId="0A3E860A">
      <w:pPr>
        <w:rPr>
          <w:rFonts w:hint="default" w:ascii="Courier New" w:hAnsi="Courier New" w:cs="Courier New"/>
        </w:rPr>
      </w:pPr>
    </w:p>
    <w:p w14:paraId="553290EC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MDV1E  </w:t>
      </w:r>
    </w:p>
    <w:p w14:paraId="61F1D272">
      <w:pPr>
        <w:rPr>
          <w:rFonts w:hint="default" w:ascii="Courier New" w:hAnsi="Courier New" w:cs="Courier New"/>
        </w:rPr>
      </w:pPr>
    </w:p>
    <w:p w14:paraId="4E2EBC1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If she burns |</w:t>
      </w:r>
    </w:p>
    <w:p w14:paraId="511C4FAC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the food: wife |</w:t>
      </w:r>
    </w:p>
    <w:p w14:paraId="065B9A78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beating |</w:t>
      </w:r>
    </w:p>
    <w:p w14:paraId="351E0BB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justified |      Freq.     Percent        Cum.</w:t>
      </w:r>
    </w:p>
    <w:p w14:paraId="5F237344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+-----------------------------------</w:t>
      </w:r>
    </w:p>
    <w:p w14:paraId="780B3B8C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1. YES | 1,409.3444        8.12        8.12</w:t>
      </w:r>
    </w:p>
    <w:p w14:paraId="00D54552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2. NO | 15,725.516       90.65       98.78</w:t>
      </w:r>
    </w:p>
    <w:p w14:paraId="1269DB0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8. DK | 199.183651        1.15       99.93</w:t>
      </w:r>
    </w:p>
    <w:p w14:paraId="1FEFA123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9. NO RESPONSE |12.95548445        0.07      100.00</w:t>
      </w:r>
    </w:p>
    <w:p w14:paraId="654F9CEE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+-----------------------------------</w:t>
      </w:r>
    </w:p>
    <w:p w14:paraId="6316DCE9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Total |     17,347      100.00</w:t>
      </w:r>
    </w:p>
    <w:p w14:paraId="53AB10C4">
      <w:pPr>
        <w:rPr>
          <w:rFonts w:hint="default" w:ascii="Courier New" w:hAnsi="Courier New" w:cs="Courier New"/>
        </w:rPr>
      </w:pPr>
    </w:p>
    <w:p w14:paraId="22462B21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MDV1F  </w:t>
      </w:r>
    </w:p>
    <w:p w14:paraId="721E2882">
      <w:pPr>
        <w:rPr>
          <w:rFonts w:hint="default" w:ascii="Courier New" w:hAnsi="Courier New" w:cs="Courier New"/>
        </w:rPr>
      </w:pPr>
    </w:p>
    <w:p w14:paraId="2AC3253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If she sleeps |</w:t>
      </w:r>
    </w:p>
    <w:p w14:paraId="65B1C378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with another |</w:t>
      </w:r>
    </w:p>
    <w:p w14:paraId="2BA9E3E4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man |      Freq.     Percent        Cum.</w:t>
      </w:r>
    </w:p>
    <w:p w14:paraId="2919A78A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+-----------------------------------</w:t>
      </w:r>
    </w:p>
    <w:p w14:paraId="663BF22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1. YES |  5,561.948       32.06       32.06</w:t>
      </w:r>
    </w:p>
    <w:p w14:paraId="14041213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2. NO | 11,368.823       65.54       97.60</w:t>
      </w:r>
    </w:p>
    <w:p w14:paraId="7753C83B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8. DK |347.9450594        2.01       99.61</w:t>
      </w:r>
    </w:p>
    <w:p w14:paraId="04F8064F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9. NO RESPONSE | 68.2839261        0.39      100.00</w:t>
      </w:r>
    </w:p>
    <w:p w14:paraId="5CD474DB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+-----------------------------------</w:t>
      </w:r>
    </w:p>
    <w:p w14:paraId="4D9E9B54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Total |     17,347      100.00</w:t>
      </w:r>
    </w:p>
    <w:p w14:paraId="743C1EAE">
      <w:pPr>
        <w:rPr>
          <w:rFonts w:hint="default" w:ascii="Courier New" w:hAnsi="Courier New" w:cs="Courier New"/>
        </w:rPr>
      </w:pPr>
    </w:p>
    <w:p w14:paraId="6CA1177E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MWAGE  </w:t>
      </w:r>
    </w:p>
    <w:p w14:paraId="0481C2A4">
      <w:pPr>
        <w:rPr>
          <w:rFonts w:hint="default" w:ascii="Courier New" w:hAnsi="Courier New" w:cs="Courier New"/>
        </w:rPr>
      </w:pPr>
    </w:p>
    <w:p w14:paraId="07DD4D29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Age |      Freq.     Percent        Cum.</w:t>
      </w:r>
    </w:p>
    <w:p w14:paraId="4A5F24F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+-----------------------------------</w:t>
      </w:r>
    </w:p>
    <w:p w14:paraId="3B9C012B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1. 15-19 | 4,357.8275       25.12       25.12</w:t>
      </w:r>
    </w:p>
    <w:p w14:paraId="6D28C3A3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2. 20-24 | 2,914.2639       16.80       41.92</w:t>
      </w:r>
    </w:p>
    <w:p w14:paraId="11895411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3. 25-29 | 2,252.2368       12.98       54.90</w:t>
      </w:r>
    </w:p>
    <w:p w14:paraId="3549D82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4. 30-34 |1,905.31752       10.98       65.89</w:t>
      </w:r>
    </w:p>
    <w:p w14:paraId="6BA9330E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5. 35-39 | 2,165.2288       12.48       78.37</w:t>
      </w:r>
    </w:p>
    <w:p w14:paraId="62E8E930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6. 40-44 | 2,016.4116       11.62       89.99</w:t>
      </w:r>
    </w:p>
    <w:p w14:paraId="6D52C1E9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7. 45-49 | 1,735.7139       10.01      100.00</w:t>
      </w:r>
    </w:p>
    <w:p w14:paraId="3EB91882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+-----------------------------------</w:t>
      </w:r>
    </w:p>
    <w:p w14:paraId="1B957EF1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Total |     17,347      100.00</w:t>
      </w:r>
    </w:p>
    <w:p w14:paraId="5A5614AF">
      <w:pPr>
        <w:rPr>
          <w:rFonts w:hint="default" w:ascii="Courier New" w:hAnsi="Courier New" w:cs="Courier New"/>
        </w:rPr>
      </w:pPr>
    </w:p>
    <w:p w14:paraId="33EEC928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mwelevel  </w:t>
      </w:r>
    </w:p>
    <w:p w14:paraId="4C8BA872">
      <w:pPr>
        <w:rPr>
          <w:rFonts w:hint="default" w:ascii="Courier New" w:hAnsi="Courier New" w:cs="Courier New"/>
        </w:rPr>
      </w:pPr>
    </w:p>
    <w:p w14:paraId="333E8AFF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Education |      Freq.     Percent        Cum.</w:t>
      </w:r>
    </w:p>
    <w:p w14:paraId="6DECDE9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-----+-----------------------------------</w:t>
      </w:r>
    </w:p>
    <w:p w14:paraId="26C8B3F0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0. None | 2,719.1155       15.67       15.67</w:t>
      </w:r>
    </w:p>
    <w:p w14:paraId="6F81ACE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1. Primary | 2,075.2052       11.96       27.64</w:t>
      </w:r>
    </w:p>
    <w:p w14:paraId="559659A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2. Junior secondary |  1,571.796        9.06       36.70</w:t>
      </w:r>
    </w:p>
    <w:p w14:paraId="7E38C14E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3. Senior secondary |7,528.41774       43.40       80.10</w:t>
      </w:r>
    </w:p>
    <w:p w14:paraId="33CBE5CB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4. Higher/tertiary | 3,450.1776       19.89       99.99</w:t>
      </w:r>
    </w:p>
    <w:p w14:paraId="29B2CA3E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9. Missing/DK | 2.28803435        0.01      100.00</w:t>
      </w:r>
    </w:p>
    <w:p w14:paraId="41F6F8F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-----+-----------------------------------</w:t>
      </w:r>
    </w:p>
    <w:p w14:paraId="46BD918C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  Total |     17,347      100.00</w:t>
      </w:r>
    </w:p>
    <w:p w14:paraId="6F33DD76">
      <w:pPr>
        <w:rPr>
          <w:rFonts w:hint="default" w:ascii="Courier New" w:hAnsi="Courier New" w:cs="Courier New"/>
        </w:rPr>
      </w:pPr>
    </w:p>
    <w:p w14:paraId="307AA451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MMT2  </w:t>
      </w:r>
    </w:p>
    <w:p w14:paraId="6CDB8D49">
      <w:pPr>
        <w:rPr>
          <w:rFonts w:hint="default" w:ascii="Courier New" w:hAnsi="Courier New" w:cs="Courier New"/>
        </w:rPr>
      </w:pPr>
    </w:p>
    <w:p w14:paraId="7206F2E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Frequency of listening |</w:t>
      </w:r>
    </w:p>
    <w:p w14:paraId="7749A9F0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to the radio |      Freq.     Percent        Cum.</w:t>
      </w:r>
    </w:p>
    <w:p w14:paraId="1D087B27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----------+-----------------------------------</w:t>
      </w:r>
    </w:p>
    <w:p w14:paraId="4F4707B3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0. NOT AT ALL | 5,467.6273       31.52       31.52</w:t>
      </w:r>
    </w:p>
    <w:p w14:paraId="24AC9127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1. LESS THAN ONCE A WEEK | 3,057.7314       17.63       49.15</w:t>
      </w:r>
    </w:p>
    <w:p w14:paraId="685662C2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2. AT LEAST ONCE A WEEK | 4,367.7244       25.18       74.32</w:t>
      </w:r>
    </w:p>
    <w:p w14:paraId="2770D0AF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3. ALMOST EVERY DAY | 4,442.6928       25.61       99.94</w:t>
      </w:r>
    </w:p>
    <w:p w14:paraId="5B27B3A0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9. NO RESPONSE | 11.2241167        0.06      100.00</w:t>
      </w:r>
    </w:p>
    <w:p w14:paraId="6C4E3AD3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----------+-----------------------------------</w:t>
      </w:r>
    </w:p>
    <w:p w14:paraId="0C6350A1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       Total |     17,347      100.00</w:t>
      </w:r>
    </w:p>
    <w:p w14:paraId="69F79F1F">
      <w:pPr>
        <w:rPr>
          <w:rFonts w:hint="default" w:ascii="Courier New" w:hAnsi="Courier New" w:cs="Courier New"/>
        </w:rPr>
      </w:pPr>
    </w:p>
    <w:p w14:paraId="2E8CA37A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MMT3  </w:t>
      </w:r>
    </w:p>
    <w:p w14:paraId="67266EF6">
      <w:pPr>
        <w:rPr>
          <w:rFonts w:hint="default" w:ascii="Courier New" w:hAnsi="Courier New" w:cs="Courier New"/>
        </w:rPr>
      </w:pPr>
    </w:p>
    <w:p w14:paraId="7423CA94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Frequency of watching TV |      Freq.     Percent        Cum.</w:t>
      </w:r>
    </w:p>
    <w:p w14:paraId="318FC8D4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----------+-----------------------------------</w:t>
      </w:r>
    </w:p>
    <w:p w14:paraId="6486A631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0. NOT AT ALL | 6,280.8941       36.21       36.21</w:t>
      </w:r>
    </w:p>
    <w:p w14:paraId="129169F0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1. LESS THAN ONCE A WEEK | 2,566.8138       14.80       51.00</w:t>
      </w:r>
    </w:p>
    <w:p w14:paraId="2BF1EFC4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2. AT LEAST ONCE A WEEK | 4,148.2131       23.91       74.92</w:t>
      </w:r>
    </w:p>
    <w:p w14:paraId="03485A0F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3. ALMOST EVERY DAY | 4,339.9452       25.02       99.94</w:t>
      </w:r>
    </w:p>
    <w:p w14:paraId="3740CA20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9. NO RESPONSE | 11.1337731        0.06      100.00</w:t>
      </w:r>
    </w:p>
    <w:p w14:paraId="7002D6C8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----------+-----------------------------------</w:t>
      </w:r>
    </w:p>
    <w:p w14:paraId="6FBC06E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       Total |     17,347      100.00</w:t>
      </w:r>
    </w:p>
    <w:p w14:paraId="477A235B">
      <w:pPr>
        <w:rPr>
          <w:rFonts w:hint="default" w:ascii="Courier New" w:hAnsi="Courier New" w:cs="Courier New"/>
        </w:rPr>
      </w:pPr>
    </w:p>
    <w:p w14:paraId="19B914F0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MMT11  </w:t>
      </w:r>
    </w:p>
    <w:p w14:paraId="3BB0CC41">
      <w:pPr>
        <w:rPr>
          <w:rFonts w:hint="default" w:ascii="Courier New" w:hAnsi="Courier New" w:cs="Courier New"/>
        </w:rPr>
      </w:pPr>
    </w:p>
    <w:p w14:paraId="5D116D99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Own a mobile |</w:t>
      </w:r>
    </w:p>
    <w:p w14:paraId="26556AEA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phone |      Freq.     Percent        Cum.</w:t>
      </w:r>
    </w:p>
    <w:p w14:paraId="4C694A6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+-----------------------------------</w:t>
      </w:r>
    </w:p>
    <w:p w14:paraId="41511412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1. YES | 12,734.858       73.41       73.41</w:t>
      </w:r>
    </w:p>
    <w:p w14:paraId="4BE65EE3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2. NO | 4,601.4552       26.53       99.94</w:t>
      </w:r>
    </w:p>
    <w:p w14:paraId="3E5E0407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9. NO RESPONSE | 10.6869689        0.06      100.00</w:t>
      </w:r>
    </w:p>
    <w:p w14:paraId="0223FF03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+-----------------------------------</w:t>
      </w:r>
    </w:p>
    <w:p w14:paraId="678C10F3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Total |     17,347      100.00</w:t>
      </w:r>
    </w:p>
    <w:p w14:paraId="66439373">
      <w:pPr>
        <w:rPr>
          <w:rFonts w:hint="default" w:ascii="Courier New" w:hAnsi="Courier New" w:cs="Courier New"/>
        </w:rPr>
      </w:pPr>
    </w:p>
    <w:p w14:paraId="0457E607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MMT4  </w:t>
      </w:r>
    </w:p>
    <w:p w14:paraId="78EBE342">
      <w:pPr>
        <w:rPr>
          <w:rFonts w:hint="default" w:ascii="Courier New" w:hAnsi="Courier New" w:cs="Courier New"/>
        </w:rPr>
      </w:pPr>
    </w:p>
    <w:p w14:paraId="63952398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Ever used a |</w:t>
      </w:r>
    </w:p>
    <w:p w14:paraId="7D877303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computer or a |</w:t>
      </w:r>
    </w:p>
    <w:p w14:paraId="60E1FCA3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tablet |      Freq.     Percent        Cum.</w:t>
      </w:r>
    </w:p>
    <w:p w14:paraId="65867A7C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+-----------------------------------</w:t>
      </w:r>
    </w:p>
    <w:p w14:paraId="14C76368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1. YES | 3,775.2798       21.76       21.76</w:t>
      </w:r>
    </w:p>
    <w:p w14:paraId="233C7B22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2. NO | 13,546.047       78.09       99.85</w:t>
      </w:r>
    </w:p>
    <w:p w14:paraId="74404A9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9. NO RESPONSE | 25.6736855        0.15      100.00</w:t>
      </w:r>
    </w:p>
    <w:p w14:paraId="3D21D338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+-----------------------------------</w:t>
      </w:r>
    </w:p>
    <w:p w14:paraId="460E997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Total |     17,347      100.00</w:t>
      </w:r>
    </w:p>
    <w:p w14:paraId="7BFDB543">
      <w:pPr>
        <w:rPr>
          <w:rFonts w:hint="default" w:ascii="Courier New" w:hAnsi="Courier New" w:cs="Courier New"/>
        </w:rPr>
      </w:pPr>
    </w:p>
    <w:p w14:paraId="221BE161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MMT9  </w:t>
      </w:r>
    </w:p>
    <w:p w14:paraId="6AE0A74D">
      <w:pPr>
        <w:rPr>
          <w:rFonts w:hint="default" w:ascii="Courier New" w:hAnsi="Courier New" w:cs="Courier New"/>
        </w:rPr>
      </w:pPr>
    </w:p>
    <w:p w14:paraId="1F80269E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Ever used |</w:t>
      </w:r>
    </w:p>
    <w:p w14:paraId="57892883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internet |      Freq.     Percent        Cum.</w:t>
      </w:r>
    </w:p>
    <w:p w14:paraId="075AF5CE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+-----------------------------------</w:t>
      </w:r>
    </w:p>
    <w:p w14:paraId="50F93E4E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1. YES | 5,536.8307       35.33       35.33</w:t>
      </w:r>
    </w:p>
    <w:p w14:paraId="3E82FF74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2. NO | 10,087.914       64.38       99.71</w:t>
      </w:r>
    </w:p>
    <w:p w14:paraId="3B4C5EB2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9. NO RESPONSE |  45.585625        0.29      100.00</w:t>
      </w:r>
    </w:p>
    <w:p w14:paraId="152AF2CA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+-----------------------------------</w:t>
      </w:r>
    </w:p>
    <w:p w14:paraId="28598C1C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Total | 15,670.331      100.00</w:t>
      </w:r>
    </w:p>
    <w:p w14:paraId="28883689">
      <w:pPr>
        <w:rPr>
          <w:rFonts w:hint="default" w:ascii="Courier New" w:hAnsi="Courier New" w:cs="Courier New"/>
        </w:rPr>
      </w:pPr>
    </w:p>
    <w:p w14:paraId="0A4AACA7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HH6  </w:t>
      </w:r>
    </w:p>
    <w:p w14:paraId="63243F88">
      <w:pPr>
        <w:rPr>
          <w:rFonts w:hint="default" w:ascii="Courier New" w:hAnsi="Courier New" w:cs="Courier New"/>
        </w:rPr>
      </w:pPr>
    </w:p>
    <w:p w14:paraId="41578748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Area |      Freq.     Percent        Cum.</w:t>
      </w:r>
    </w:p>
    <w:p w14:paraId="2109C3B7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+-----------------------------------</w:t>
      </w:r>
    </w:p>
    <w:p w14:paraId="2F42A709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1. URBAN |  7,783.507       44.87       44.87</w:t>
      </w:r>
    </w:p>
    <w:p w14:paraId="7EA051D9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2. RURAL | 9,563.4931       55.13      100.00</w:t>
      </w:r>
    </w:p>
    <w:p w14:paraId="13E1172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+-----------------------------------</w:t>
      </w:r>
    </w:p>
    <w:p w14:paraId="2E02B135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Total |     17,347      100.00</w:t>
      </w:r>
    </w:p>
    <w:p w14:paraId="4F4D05FA">
      <w:pPr>
        <w:rPr>
          <w:rFonts w:hint="default" w:ascii="Courier New" w:hAnsi="Courier New" w:cs="Courier New"/>
        </w:rPr>
      </w:pPr>
    </w:p>
    <w:p w14:paraId="7B084FAC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zone  </w:t>
      </w:r>
    </w:p>
    <w:p w14:paraId="0ABE51A8">
      <w:pPr>
        <w:rPr>
          <w:rFonts w:hint="default" w:ascii="Courier New" w:hAnsi="Courier New" w:cs="Courier New"/>
        </w:rPr>
      </w:pPr>
    </w:p>
    <w:p w14:paraId="5337ECB0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Geopolitical |</w:t>
      </w:r>
    </w:p>
    <w:p w14:paraId="6934997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zone |      Freq.     Percent        Cum.</w:t>
      </w:r>
    </w:p>
    <w:p w14:paraId="0784ADC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--+-----------------------------------</w:t>
      </w:r>
    </w:p>
    <w:p w14:paraId="12389067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1. North Central | 2,608.1921       15.04       15.04</w:t>
      </w:r>
    </w:p>
    <w:p w14:paraId="6DE9D05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2. North East | 2,378.2222       13.71       28.75</w:t>
      </w:r>
    </w:p>
    <w:p w14:paraId="1287AE2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3. North West | 4,473.7308       25.79       54.53</w:t>
      </w:r>
    </w:p>
    <w:p w14:paraId="1157225F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4. South East | 1,933.9033       11.15       65.68</w:t>
      </w:r>
    </w:p>
    <w:p w14:paraId="2AD843D9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5. South South | 2,563.4172       14.78       80.46</w:t>
      </w:r>
    </w:p>
    <w:p w14:paraId="1C6437BA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6. South West | 3,389.5345       19.54      100.00</w:t>
      </w:r>
    </w:p>
    <w:p w14:paraId="2331F62B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--+-----------------------------------</w:t>
      </w:r>
    </w:p>
    <w:p w14:paraId="687C8F70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Total |     17,347      100.00</w:t>
      </w:r>
    </w:p>
    <w:p w14:paraId="0C24ABEC">
      <w:pPr>
        <w:rPr>
          <w:rFonts w:hint="default" w:ascii="Courier New" w:hAnsi="Courier New" w:cs="Courier New"/>
        </w:rPr>
      </w:pPr>
    </w:p>
    <w:p w14:paraId="2E2D50D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MLS1  </w:t>
      </w:r>
    </w:p>
    <w:p w14:paraId="68A15840">
      <w:pPr>
        <w:rPr>
          <w:rFonts w:hint="default" w:ascii="Courier New" w:hAnsi="Courier New" w:cs="Courier New"/>
        </w:rPr>
      </w:pPr>
    </w:p>
    <w:p w14:paraId="5F621C2A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Estimation of overall |</w:t>
      </w:r>
    </w:p>
    <w:p w14:paraId="0FEE4C0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       happiness |      Freq.     Percent        Cum.</w:t>
      </w:r>
    </w:p>
    <w:p w14:paraId="1497DD2A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--------------+-----------------------------------</w:t>
      </w:r>
    </w:p>
    <w:p w14:paraId="6F0ECCA2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   1. VERY HAPPY | 4,788.0929       27.60       27.60</w:t>
      </w:r>
    </w:p>
    <w:p w14:paraId="06BDBB8F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2. SOMEWHAT HAPPY | 7,409.5346       42.71       70.32</w:t>
      </w:r>
    </w:p>
    <w:p w14:paraId="190DEB8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3. NEITHER HAPPY NOR UNHAPPY | 2,940.0584       16.95       87.26</w:t>
      </w:r>
    </w:p>
    <w:p w14:paraId="28C18869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4. SOMEWHAT UNHAPPY | 1,414.6414        8.15       95.42</w:t>
      </w:r>
    </w:p>
    <w:p w14:paraId="7A1A1FDF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 5. VERY UNHAPPY | 787.969275        4.54       99.96</w:t>
      </w:r>
    </w:p>
    <w:p w14:paraId="16DF30A4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  9. NO RESPONSE |6.703369908        0.04      100.00</w:t>
      </w:r>
    </w:p>
    <w:p w14:paraId="24133AEA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--------------+-----------------------------------</w:t>
      </w:r>
    </w:p>
    <w:p w14:paraId="0CB01331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           Total |     17,347      100.00</w:t>
      </w:r>
    </w:p>
    <w:p w14:paraId="395B93A0">
      <w:pPr>
        <w:rPr>
          <w:rFonts w:hint="default" w:ascii="Courier New" w:hAnsi="Courier New" w:cs="Courier New"/>
        </w:rPr>
      </w:pPr>
    </w:p>
    <w:p w14:paraId="1B1AEB2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MLS3  </w:t>
      </w:r>
    </w:p>
    <w:p w14:paraId="547A7B54">
      <w:pPr>
        <w:rPr>
          <w:rFonts w:hint="default" w:ascii="Courier New" w:hAnsi="Courier New" w:cs="Courier New"/>
        </w:rPr>
      </w:pPr>
    </w:p>
    <w:p w14:paraId="30BDF78C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Life satisfaction in |</w:t>
      </w:r>
    </w:p>
    <w:p w14:paraId="51AFCDE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comparison with last |</w:t>
      </w:r>
    </w:p>
    <w:p w14:paraId="5B1E2AEB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        year |      Freq.     Percent        Cum.</w:t>
      </w:r>
    </w:p>
    <w:p w14:paraId="2870C52F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----------+-----------------------------------</w:t>
      </w:r>
    </w:p>
    <w:p w14:paraId="2562CC82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 1. IMPROVED | 9,543.5662       55.02       55.02</w:t>
      </w:r>
    </w:p>
    <w:p w14:paraId="67681AA1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2. MORE OR LESS THE SAME | 5,508.6742       31.76       86.77</w:t>
      </w:r>
    </w:p>
    <w:p w14:paraId="6C766807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 3. WORSENED | 2,276.5824       13.12       99.90</w:t>
      </w:r>
    </w:p>
    <w:p w14:paraId="268B60D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9. NO RESPONSE |  18.177302        0.10      100.00</w:t>
      </w:r>
    </w:p>
    <w:p w14:paraId="13B21690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----------+-----------------------------------</w:t>
      </w:r>
    </w:p>
    <w:p w14:paraId="02634229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       Total |     17,347      100.00</w:t>
      </w:r>
    </w:p>
    <w:p w14:paraId="3377A32B">
      <w:pPr>
        <w:rPr>
          <w:rFonts w:hint="default" w:ascii="Courier New" w:hAnsi="Courier New" w:cs="Courier New"/>
        </w:rPr>
      </w:pPr>
    </w:p>
    <w:p w14:paraId="2E14B978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MLS4  </w:t>
      </w:r>
    </w:p>
    <w:p w14:paraId="763B95F2">
      <w:pPr>
        <w:rPr>
          <w:rFonts w:hint="default" w:ascii="Courier New" w:hAnsi="Courier New" w:cs="Courier New"/>
        </w:rPr>
      </w:pPr>
    </w:p>
    <w:p w14:paraId="48248C22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Life satisfaction |</w:t>
      </w:r>
    </w:p>
    <w:p w14:paraId="10EDFB9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expectation one year |</w:t>
      </w:r>
    </w:p>
    <w:p w14:paraId="799E357B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    from now |      Freq.     Percent        Cum.</w:t>
      </w:r>
    </w:p>
    <w:p w14:paraId="1505983B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----------+-----------------------------------</w:t>
      </w:r>
    </w:p>
    <w:p w14:paraId="4EFE018A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   1. BETTER | 14,170.562       81.69       81.69</w:t>
      </w:r>
    </w:p>
    <w:p w14:paraId="58246733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2. MORE OR LESS THE SAME | 2,531.5363       14.59       96.28</w:t>
      </w:r>
    </w:p>
    <w:p w14:paraId="7F66A10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    3. WORSE | 623.665827        3.60       99.88</w:t>
      </w:r>
    </w:p>
    <w:p w14:paraId="123929CF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9. NO RESPONSE |  21.235927        0.12      100.00</w:t>
      </w:r>
    </w:p>
    <w:p w14:paraId="42231AB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----------+-----------------------------------</w:t>
      </w:r>
    </w:p>
    <w:p w14:paraId="0B3F6ECB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       Total |     17,347      100.00</w:t>
      </w:r>
    </w:p>
    <w:p w14:paraId="79861EEE">
      <w:pPr>
        <w:rPr>
          <w:rFonts w:hint="default" w:ascii="Courier New" w:hAnsi="Courier New" w:cs="Courier New"/>
        </w:rPr>
      </w:pPr>
    </w:p>
    <w:p w14:paraId="135061EA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MWM14  </w:t>
      </w:r>
    </w:p>
    <w:p w14:paraId="757E8181">
      <w:pPr>
        <w:rPr>
          <w:rFonts w:hint="default" w:ascii="Courier New" w:hAnsi="Courier New" w:cs="Courier New"/>
        </w:rPr>
      </w:pPr>
    </w:p>
    <w:p w14:paraId="3CDAAACF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Native language of |</w:t>
      </w:r>
    </w:p>
    <w:p w14:paraId="0D6FEBFE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the Respondent |      Freq.     Percent        Cum.</w:t>
      </w:r>
    </w:p>
    <w:p w14:paraId="5E7FD1A0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----+-----------------------------------</w:t>
      </w:r>
    </w:p>
    <w:p w14:paraId="0B0CF70F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11. HAUSA |4,964.37816       28.62       28.62</w:t>
      </w:r>
    </w:p>
    <w:p w14:paraId="12B97470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12. IGBO | 2,452.4895       14.14       42.76</w:t>
      </w:r>
    </w:p>
    <w:p w14:paraId="3AC27445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13. YORUBA | 2,988.6263       17.23       59.98</w:t>
      </w:r>
    </w:p>
    <w:p w14:paraId="6EC0A044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14. FULANI | 785.418071        4.53       64.51</w:t>
      </w:r>
    </w:p>
    <w:p w14:paraId="199FAB1A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15. KANURI | 337.168785        1.94       66.46</w:t>
      </w:r>
    </w:p>
    <w:p w14:paraId="7E1A7C4A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16. IJAW | 243.532571        1.40       67.86</w:t>
      </w:r>
    </w:p>
    <w:p w14:paraId="719D8ABA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17. TIV | 407.204586        2.35       70.21</w:t>
      </w:r>
    </w:p>
    <w:p w14:paraId="411F8BB2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18. IBIBIO | 336.824846        1.94       72.15</w:t>
      </w:r>
    </w:p>
    <w:p w14:paraId="1F714E7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19. EDO | 211.162379        1.22       73.37</w:t>
      </w:r>
    </w:p>
    <w:p w14:paraId="230415F7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96. OTHER LANGUAGE | 4,620.1948       26.63      100.00</w:t>
      </w:r>
    </w:p>
    <w:p w14:paraId="0B1B5ED0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----+-----------------------------------</w:t>
      </w:r>
    </w:p>
    <w:p w14:paraId="6723F86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 Total |     17,347      100.00</w:t>
      </w:r>
    </w:p>
    <w:p w14:paraId="78B0B564">
      <w:pPr>
        <w:rPr>
          <w:rFonts w:hint="default" w:ascii="Courier New" w:hAnsi="Courier New" w:cs="Courier New"/>
        </w:rPr>
      </w:pPr>
    </w:p>
    <w:p w14:paraId="4C989628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MCM1  </w:t>
      </w:r>
    </w:p>
    <w:p w14:paraId="5A1E591A">
      <w:pPr>
        <w:rPr>
          <w:rFonts w:hint="default" w:ascii="Courier New" w:hAnsi="Courier New" w:cs="Courier New"/>
        </w:rPr>
      </w:pPr>
    </w:p>
    <w:p w14:paraId="698C5B44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Ever fathered |</w:t>
      </w:r>
    </w:p>
    <w:p w14:paraId="07F49307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a child |      Freq.     Percent        Cum.</w:t>
      </w:r>
    </w:p>
    <w:p w14:paraId="36BC59F4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+-----------------------------------</w:t>
      </w:r>
    </w:p>
    <w:p w14:paraId="799993DB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1. YES | 7,436.6305       42.87       42.87</w:t>
      </w:r>
    </w:p>
    <w:p w14:paraId="42931E3A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2. NO |9,865.17326       56.87       99.74</w:t>
      </w:r>
    </w:p>
    <w:p w14:paraId="64D9A6A0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8. DK | 37.9258664        0.22       99.96</w:t>
      </w:r>
    </w:p>
    <w:p w14:paraId="50DA226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9. NO RESPONSE | 7.27040541        0.04      100.00</w:t>
      </w:r>
    </w:p>
    <w:p w14:paraId="072B99B4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+-----------------------------------</w:t>
      </w:r>
    </w:p>
    <w:p w14:paraId="71ECAB0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Total |     17,347      100.00</w:t>
      </w:r>
    </w:p>
    <w:p w14:paraId="28B1B427">
      <w:pPr>
        <w:rPr>
          <w:rFonts w:hint="default" w:ascii="Courier New" w:hAnsi="Courier New" w:cs="Courier New"/>
        </w:rPr>
      </w:pPr>
    </w:p>
    <w:p w14:paraId="7ED692F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MMA1  </w:t>
      </w:r>
    </w:p>
    <w:p w14:paraId="053147F4">
      <w:pPr>
        <w:rPr>
          <w:rFonts w:hint="default" w:ascii="Courier New" w:hAnsi="Courier New" w:cs="Courier New"/>
        </w:rPr>
      </w:pPr>
    </w:p>
    <w:p w14:paraId="7F63CC1C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Currently married or living |</w:t>
      </w:r>
    </w:p>
    <w:p w14:paraId="2E939864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     with a woman |      Freq.     Percent        Cum.</w:t>
      </w:r>
    </w:p>
    <w:p w14:paraId="21161054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---------------+-----------------------------------</w:t>
      </w:r>
    </w:p>
    <w:p w14:paraId="60DB6BA5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1. YES, CURRENTLY MARRIED |  7,039.144       40.58       40.58</w:t>
      </w:r>
    </w:p>
    <w:p w14:paraId="441E7C37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2. YES, LIVING WITH A PARTNER |494.1966712        2.85       43.43</w:t>
      </w:r>
    </w:p>
    <w:p w14:paraId="2C609ED4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3. NO, NOT IN UNION | 9,800.0434       56.49       99.92</w:t>
      </w:r>
    </w:p>
    <w:p w14:paraId="4F91B7C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   9. NO RESPONSE | 13.6159936        0.08      100.00</w:t>
      </w:r>
    </w:p>
    <w:p w14:paraId="14B000A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---------------+-----------------------------------</w:t>
      </w:r>
    </w:p>
    <w:p w14:paraId="6121EBF0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             Total |     17,347      100.00</w:t>
      </w:r>
    </w:p>
    <w:p w14:paraId="0F5BC3D7">
      <w:pPr>
        <w:rPr>
          <w:rFonts w:hint="default" w:ascii="Courier New" w:hAnsi="Courier New" w:cs="Courier New"/>
        </w:rPr>
      </w:pPr>
    </w:p>
    <w:p w14:paraId="6929F65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windex5  </w:t>
      </w:r>
    </w:p>
    <w:p w14:paraId="14D4B433">
      <w:pPr>
        <w:rPr>
          <w:rFonts w:hint="default" w:ascii="Courier New" w:hAnsi="Courier New" w:cs="Courier New"/>
        </w:rPr>
      </w:pPr>
    </w:p>
    <w:p w14:paraId="1D242988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Wealth |</w:t>
      </w:r>
    </w:p>
    <w:p w14:paraId="163DFB5F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index |</w:t>
      </w:r>
    </w:p>
    <w:p w14:paraId="567A3930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quintile - |</w:t>
      </w:r>
    </w:p>
    <w:p w14:paraId="3FD0A43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MICS |      Freq.     Percent        Cum.</w:t>
      </w:r>
    </w:p>
    <w:p w14:paraId="253D1C5C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+-----------------------------------</w:t>
      </w:r>
    </w:p>
    <w:p w14:paraId="7E169505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1. Poorest | 3,035.6179       17.50       17.50</w:t>
      </w:r>
    </w:p>
    <w:p w14:paraId="5608D0D9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2. Second | 3,217.9453       18.55       36.05</w:t>
      </w:r>
    </w:p>
    <w:p w14:paraId="4FD5D5E0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3. Middle | 3,350.3145       19.31       55.36</w:t>
      </w:r>
    </w:p>
    <w:p w14:paraId="503346C2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4. Fourth | 3,859.2053       22.25       77.61</w:t>
      </w:r>
    </w:p>
    <w:p w14:paraId="1806D0C5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5. Richest | 3,883.9171       22.39      100.00</w:t>
      </w:r>
    </w:p>
    <w:p w14:paraId="3B3E200C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+-----------------------------------</w:t>
      </w:r>
    </w:p>
    <w:p w14:paraId="315DFB7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Total |     17,347      100.00</w:t>
      </w:r>
    </w:p>
    <w:p w14:paraId="23CBBBA7">
      <w:pPr>
        <w:rPr>
          <w:rFonts w:hint="default" w:ascii="Courier New" w:hAnsi="Courier New" w:cs="Courier New"/>
        </w:rPr>
      </w:pPr>
    </w:p>
    <w:p w14:paraId="1F2711E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-&gt; tabulation of MVT22B  </w:t>
      </w:r>
    </w:p>
    <w:p w14:paraId="53451AD1">
      <w:pPr>
        <w:rPr>
          <w:rFonts w:hint="default" w:ascii="Courier New" w:hAnsi="Courier New" w:cs="Courier New"/>
        </w:rPr>
      </w:pPr>
    </w:p>
    <w:p w14:paraId="50A4BDA2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In the past 12 |</w:t>
      </w:r>
    </w:p>
    <w:p w14:paraId="6787C6C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months, felt |</w:t>
      </w:r>
    </w:p>
    <w:p w14:paraId="5D58660A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discriminated: |</w:t>
      </w:r>
    </w:p>
    <w:p w14:paraId="29BCCF0D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  Sex |      Freq.     Percent        Cum.</w:t>
      </w:r>
    </w:p>
    <w:p w14:paraId="396EE84F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+-----------------------------------</w:t>
      </w:r>
    </w:p>
    <w:p w14:paraId="0A99D043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1. YES |856.6406846        4.94        4.94</w:t>
      </w:r>
    </w:p>
    <w:p w14:paraId="41D204C8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2. NO | 16,447.884       94.82       99.76</w:t>
      </w:r>
    </w:p>
    <w:p w14:paraId="43BFD100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8. DK | 41.6715652        0.24      100.00</w:t>
      </w:r>
    </w:p>
    <w:p w14:paraId="4C035628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9. NO RESPONSE | .803324938        0.00      100.00</w:t>
      </w:r>
    </w:p>
    <w:p w14:paraId="1780A43F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>---------------+-----------------------------------</w:t>
      </w:r>
    </w:p>
    <w:p w14:paraId="37808A76">
      <w:pPr>
        <w:rPr>
          <w:rFonts w:hint="default" w:ascii="Courier New" w:hAnsi="Courier New" w:cs="Courier New"/>
        </w:rPr>
      </w:pPr>
      <w:r>
        <w:rPr>
          <w:rFonts w:hint="default" w:ascii="Courier New" w:hAnsi="Courier New" w:cs="Courier New"/>
        </w:rPr>
        <w:t xml:space="preserve">         Total |     17,347      100.00</w:t>
      </w:r>
    </w:p>
    <w:p w14:paraId="6C9E451A">
      <w:pPr>
        <w:rPr>
          <w:rFonts w:hint="default" w:ascii="Courier New" w:hAnsi="Courier New" w:cs="Courier New"/>
        </w:rPr>
      </w:pPr>
    </w:p>
    <w:p w14:paraId="2994C3FA">
      <w:pPr>
        <w:rPr>
          <w:rFonts w:hint="default" w:ascii="Courier New" w:hAnsi="Courier New" w:cs="Courier New"/>
        </w:rPr>
      </w:pPr>
    </w:p>
    <w:p w14:paraId="694F792F">
      <w:pPr>
        <w:rPr>
          <w:rFonts w:hint="default" w:ascii="Courier New" w:hAnsi="Courier New" w:cs="Courier New"/>
        </w:rPr>
      </w:pPr>
    </w:p>
    <w:p w14:paraId="453E343A">
      <w:pPr>
        <w:rPr>
          <w:rFonts w:hint="default" w:ascii="Courier New" w:hAnsi="Courier New" w:cs="Courier New"/>
          <w:b/>
          <w:bCs/>
          <w:lang w:val="en-US"/>
        </w:rPr>
      </w:pPr>
      <w:r>
        <w:rPr>
          <w:rFonts w:hint="default" w:ascii="Courier New" w:hAnsi="Courier New" w:cs="Courier New"/>
          <w:b/>
          <w:bCs/>
          <w:lang w:val="en-US"/>
        </w:rPr>
        <w:t>WOMEN</w:t>
      </w:r>
    </w:p>
    <w:p w14:paraId="224168AB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. tab1 DV1A DV1B DV1C DV1D DV1E DV1F WAGE welevel MT2 MT3 MT4 MT9 MT11 HH6 LS1 LS3 LS4 W</w:t>
      </w:r>
    </w:p>
    <w:p w14:paraId="454DDB44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&gt; M14 CM1 MA1 windex5 VT22B MSTATUS FN2 [iw=wt]</w:t>
      </w:r>
    </w:p>
    <w:p w14:paraId="0C329E42">
      <w:pPr>
        <w:rPr>
          <w:rFonts w:hint="default" w:ascii="Courier New" w:hAnsi="Courier New"/>
          <w:lang w:val="en-US"/>
        </w:rPr>
      </w:pPr>
    </w:p>
    <w:p w14:paraId="6FEA5198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DV1A  </w:t>
      </w:r>
    </w:p>
    <w:p w14:paraId="56F3B8F9">
      <w:pPr>
        <w:rPr>
          <w:rFonts w:hint="default" w:ascii="Courier New" w:hAnsi="Courier New"/>
          <w:lang w:val="en-US"/>
        </w:rPr>
      </w:pPr>
    </w:p>
    <w:p w14:paraId="6E091CA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If she goes |</w:t>
      </w:r>
    </w:p>
    <w:p w14:paraId="6FEE4BA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out with out |</w:t>
      </w:r>
    </w:p>
    <w:p w14:paraId="04874541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telling |</w:t>
      </w:r>
    </w:p>
    <w:p w14:paraId="2EFFAEA1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husband: wife |</w:t>
      </w:r>
    </w:p>
    <w:p w14:paraId="5700797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beating |</w:t>
      </w:r>
    </w:p>
    <w:p w14:paraId="66E5C95C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justified |      Freq.     Percent        Cum.</w:t>
      </w:r>
    </w:p>
    <w:p w14:paraId="767068E9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+-----------------------------------</w:t>
      </w:r>
    </w:p>
    <w:p w14:paraId="25934F26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1. YES |5,337.15449       13.75       13.75</w:t>
      </w:r>
    </w:p>
    <w:p w14:paraId="0FCD65BD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2. NO | 33,062.914       85.20       98.95</w:t>
      </w:r>
    </w:p>
    <w:p w14:paraId="6432664E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8. DK | 386.249473        1.00       99.95</w:t>
      </w:r>
    </w:p>
    <w:p w14:paraId="7FCDCAF6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9. NO RESPONSE | 19.6821748        0.05      100.00</w:t>
      </w:r>
    </w:p>
    <w:p w14:paraId="6884886B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+-----------------------------------</w:t>
      </w:r>
    </w:p>
    <w:p w14:paraId="0F60BBAC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Total |     38,806      100.00</w:t>
      </w:r>
    </w:p>
    <w:p w14:paraId="0EB88266">
      <w:pPr>
        <w:rPr>
          <w:rFonts w:hint="default" w:ascii="Courier New" w:hAnsi="Courier New"/>
          <w:lang w:val="en-US"/>
        </w:rPr>
      </w:pPr>
    </w:p>
    <w:p w14:paraId="77551690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DV1B  </w:t>
      </w:r>
    </w:p>
    <w:p w14:paraId="5954EB17">
      <w:pPr>
        <w:rPr>
          <w:rFonts w:hint="default" w:ascii="Courier New" w:hAnsi="Courier New"/>
          <w:lang w:val="en-US"/>
        </w:rPr>
      </w:pPr>
    </w:p>
    <w:p w14:paraId="206F711E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If she |</w:t>
      </w:r>
    </w:p>
    <w:p w14:paraId="11E1BCCE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neglects the |</w:t>
      </w:r>
    </w:p>
    <w:p w14:paraId="50B567E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children: wife |</w:t>
      </w:r>
    </w:p>
    <w:p w14:paraId="171BD5C4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beating |</w:t>
      </w:r>
    </w:p>
    <w:p w14:paraId="4D0F910A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justified |      Freq.     Percent        Cum.</w:t>
      </w:r>
    </w:p>
    <w:p w14:paraId="771668BB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+-----------------------------------</w:t>
      </w:r>
    </w:p>
    <w:p w14:paraId="5971DAC5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1. YES | 5,838.9281       15.05       15.05</w:t>
      </w:r>
    </w:p>
    <w:p w14:paraId="7611F1EB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2. NO | 32,626.796       84.08       99.12</w:t>
      </w:r>
    </w:p>
    <w:p w14:paraId="35C3CB9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8. DK |  319.39353        0.82       99.95</w:t>
      </w:r>
    </w:p>
    <w:p w14:paraId="48DA7735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9. NO RESPONSE | 20.8823694        0.05      100.00</w:t>
      </w:r>
    </w:p>
    <w:p w14:paraId="1B206784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+-----------------------------------</w:t>
      </w:r>
    </w:p>
    <w:p w14:paraId="65F23239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Total |     38,806      100.00</w:t>
      </w:r>
    </w:p>
    <w:p w14:paraId="10914AD3">
      <w:pPr>
        <w:rPr>
          <w:rFonts w:hint="default" w:ascii="Courier New" w:hAnsi="Courier New"/>
          <w:lang w:val="en-US"/>
        </w:rPr>
      </w:pPr>
    </w:p>
    <w:p w14:paraId="390C3AB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DV1C  </w:t>
      </w:r>
    </w:p>
    <w:p w14:paraId="46A84692">
      <w:pPr>
        <w:rPr>
          <w:rFonts w:hint="default" w:ascii="Courier New" w:hAnsi="Courier New"/>
          <w:lang w:val="en-US"/>
        </w:rPr>
      </w:pPr>
    </w:p>
    <w:p w14:paraId="59ED9052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If she argues |</w:t>
      </w:r>
    </w:p>
    <w:p w14:paraId="46E738FC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with husband: |</w:t>
      </w:r>
    </w:p>
    <w:p w14:paraId="57156426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wife beating |</w:t>
      </w:r>
    </w:p>
    <w:p w14:paraId="428B791C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justified |      Freq.     Percent        Cum.</w:t>
      </w:r>
    </w:p>
    <w:p w14:paraId="0B108988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+-----------------------------------</w:t>
      </w:r>
    </w:p>
    <w:p w14:paraId="731C6DB8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1. YES | 5,422.6326       13.97       13.97</w:t>
      </w:r>
    </w:p>
    <w:p w14:paraId="7A4E5B5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2. NO | 33,051.969       85.17       99.15</w:t>
      </w:r>
    </w:p>
    <w:p w14:paraId="09470698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8. DK | 317.416565        0.82       99.96</w:t>
      </w:r>
    </w:p>
    <w:p w14:paraId="72A46FE9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9. NO RESPONSE | 13.9813553        0.04      100.00</w:t>
      </w:r>
    </w:p>
    <w:p w14:paraId="0133608B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+-----------------------------------</w:t>
      </w:r>
    </w:p>
    <w:p w14:paraId="78A91291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Total |     38,806      100.00</w:t>
      </w:r>
    </w:p>
    <w:p w14:paraId="34964C6A">
      <w:pPr>
        <w:rPr>
          <w:rFonts w:hint="default" w:ascii="Courier New" w:hAnsi="Courier New"/>
          <w:lang w:val="en-US"/>
        </w:rPr>
      </w:pPr>
    </w:p>
    <w:p w14:paraId="6BB3FCDE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DV1D  </w:t>
      </w:r>
    </w:p>
    <w:p w14:paraId="2B88058A">
      <w:pPr>
        <w:rPr>
          <w:rFonts w:hint="default" w:ascii="Courier New" w:hAnsi="Courier New"/>
          <w:lang w:val="en-US"/>
        </w:rPr>
      </w:pPr>
    </w:p>
    <w:p w14:paraId="084B96FE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If she refuses |</w:t>
      </w:r>
    </w:p>
    <w:p w14:paraId="3119D94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sex with |</w:t>
      </w:r>
    </w:p>
    <w:p w14:paraId="70C6C6A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husband: wife |</w:t>
      </w:r>
    </w:p>
    <w:p w14:paraId="6FAE93D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beating |</w:t>
      </w:r>
    </w:p>
    <w:p w14:paraId="053EC5C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justified |      Freq.     Percent        Cum.</w:t>
      </w:r>
    </w:p>
    <w:p w14:paraId="6055B127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+-----------------------------------</w:t>
      </w:r>
    </w:p>
    <w:p w14:paraId="14790157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1. YES |7,659.74402       19.74       19.74</w:t>
      </w:r>
    </w:p>
    <w:p w14:paraId="213578B5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2. NO | 30,534.856       78.69       98.42</w:t>
      </w:r>
    </w:p>
    <w:p w14:paraId="656E0DB2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8. DK | 541.813013        1.40       99.82</w:t>
      </w:r>
    </w:p>
    <w:p w14:paraId="436B5EC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9. NO RESPONSE | 69.5869103        0.18      100.00</w:t>
      </w:r>
    </w:p>
    <w:p w14:paraId="749F6F60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+-----------------------------------</w:t>
      </w:r>
    </w:p>
    <w:p w14:paraId="261A296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Total |     38,806      100.00</w:t>
      </w:r>
    </w:p>
    <w:p w14:paraId="5B762EA2">
      <w:pPr>
        <w:rPr>
          <w:rFonts w:hint="default" w:ascii="Courier New" w:hAnsi="Courier New"/>
          <w:lang w:val="en-US"/>
        </w:rPr>
      </w:pPr>
    </w:p>
    <w:p w14:paraId="0912DD5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DV1E  </w:t>
      </w:r>
    </w:p>
    <w:p w14:paraId="5C941AA6">
      <w:pPr>
        <w:rPr>
          <w:rFonts w:hint="default" w:ascii="Courier New" w:hAnsi="Courier New"/>
          <w:lang w:val="en-US"/>
        </w:rPr>
      </w:pPr>
    </w:p>
    <w:p w14:paraId="49E5B3DE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If she burns |</w:t>
      </w:r>
    </w:p>
    <w:p w14:paraId="38DA5685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the food: wife |</w:t>
      </w:r>
    </w:p>
    <w:p w14:paraId="632CD24A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beating |</w:t>
      </w:r>
    </w:p>
    <w:p w14:paraId="43CED707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justified |      Freq.     Percent        Cum.</w:t>
      </w:r>
    </w:p>
    <w:p w14:paraId="774BC1E9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+-----------------------------------</w:t>
      </w:r>
    </w:p>
    <w:p w14:paraId="7413D6BB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1. YES | 3,143.4364        8.10        8.10</w:t>
      </w:r>
    </w:p>
    <w:p w14:paraId="101E69C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2. NO | 35,384.097       91.18       99.28</w:t>
      </w:r>
    </w:p>
    <w:p w14:paraId="1B0F7F46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8. DK | 256.738578        0.66       99.94</w:t>
      </w:r>
    </w:p>
    <w:p w14:paraId="7CA6AA70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9. NO RESPONSE | 21.7281149        0.06      100.00</w:t>
      </w:r>
    </w:p>
    <w:p w14:paraId="7D6268C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+-----------------------------------</w:t>
      </w:r>
    </w:p>
    <w:p w14:paraId="622D28F5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Total |     38,806      100.00</w:t>
      </w:r>
    </w:p>
    <w:p w14:paraId="2E582A61">
      <w:pPr>
        <w:rPr>
          <w:rFonts w:hint="default" w:ascii="Courier New" w:hAnsi="Courier New"/>
          <w:lang w:val="en-US"/>
        </w:rPr>
      </w:pPr>
    </w:p>
    <w:p w14:paraId="0CECDF8C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DV1F  </w:t>
      </w:r>
    </w:p>
    <w:p w14:paraId="7BC74A29">
      <w:pPr>
        <w:rPr>
          <w:rFonts w:hint="default" w:ascii="Courier New" w:hAnsi="Courier New"/>
          <w:lang w:val="en-US"/>
        </w:rPr>
      </w:pPr>
    </w:p>
    <w:p w14:paraId="576AADE7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If she sleeps |</w:t>
      </w:r>
    </w:p>
    <w:p w14:paraId="473313F9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with another |</w:t>
      </w:r>
    </w:p>
    <w:p w14:paraId="534FF982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man |      Freq.     Percent        Cum.</w:t>
      </w:r>
    </w:p>
    <w:p w14:paraId="14CDD8B9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+-----------------------------------</w:t>
      </w:r>
    </w:p>
    <w:p w14:paraId="5C773138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1. YES |17,508.2344       45.12       45.12</w:t>
      </w:r>
    </w:p>
    <w:p w14:paraId="1B14B90A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2. NO | 20,481.657       52.78       97.90</w:t>
      </w:r>
    </w:p>
    <w:p w14:paraId="201CB241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8. DK | 721.568066        1.86       99.76</w:t>
      </w:r>
    </w:p>
    <w:p w14:paraId="04067B06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9. NO RESPONSE | 94.5402632        0.24      100.00</w:t>
      </w:r>
    </w:p>
    <w:p w14:paraId="592B451E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+-----------------------------------</w:t>
      </w:r>
    </w:p>
    <w:p w14:paraId="438B164A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Total |     38,806      100.00</w:t>
      </w:r>
    </w:p>
    <w:p w14:paraId="5527B0CF">
      <w:pPr>
        <w:rPr>
          <w:rFonts w:hint="default" w:ascii="Courier New" w:hAnsi="Courier New"/>
          <w:lang w:val="en-US"/>
        </w:rPr>
      </w:pPr>
    </w:p>
    <w:p w14:paraId="7E0F84E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WAGE  </w:t>
      </w:r>
    </w:p>
    <w:p w14:paraId="3F204AA2">
      <w:pPr>
        <w:rPr>
          <w:rFonts w:hint="default" w:ascii="Courier New" w:hAnsi="Courier New"/>
          <w:lang w:val="en-US"/>
        </w:rPr>
      </w:pPr>
    </w:p>
    <w:p w14:paraId="7AEA65D5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Age |      Freq.     Percent        Cum.</w:t>
      </w:r>
    </w:p>
    <w:p w14:paraId="37D3C0CE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+-----------------------------------</w:t>
      </w:r>
    </w:p>
    <w:p w14:paraId="06117B22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1. 15-19 |8,498.70872       21.90       21.90</w:t>
      </w:r>
    </w:p>
    <w:p w14:paraId="1A07AA0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2. 20-24 | 6,322.3846       16.29       38.19</w:t>
      </w:r>
    </w:p>
    <w:p w14:paraId="4F47F0C2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3. 25-29 | 5,953.5023       15.34       53.53</w:t>
      </w:r>
    </w:p>
    <w:p w14:paraId="71B5C7AD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4. 30-34 | 5,309.5624       13.68       67.22</w:t>
      </w:r>
    </w:p>
    <w:p w14:paraId="0B0A92BE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5. 35-39 | 5,230.5974       13.48       80.70</w:t>
      </w:r>
    </w:p>
    <w:p w14:paraId="3BC23445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6. 40-44 | 4,209.2244       10.85       91.54</w:t>
      </w:r>
    </w:p>
    <w:p w14:paraId="05822404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7. 45-49 | 3,282.0203        8.46      100.00</w:t>
      </w:r>
    </w:p>
    <w:p w14:paraId="0B210FE8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+-----------------------------------</w:t>
      </w:r>
    </w:p>
    <w:p w14:paraId="7C196DCC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Total |     38,806      100.00</w:t>
      </w:r>
    </w:p>
    <w:p w14:paraId="5DF784D6">
      <w:pPr>
        <w:rPr>
          <w:rFonts w:hint="default" w:ascii="Courier New" w:hAnsi="Courier New"/>
          <w:lang w:val="en-US"/>
        </w:rPr>
      </w:pPr>
    </w:p>
    <w:p w14:paraId="6B3DFB05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welevel  </w:t>
      </w:r>
    </w:p>
    <w:p w14:paraId="023B4445">
      <w:pPr>
        <w:rPr>
          <w:rFonts w:hint="default" w:ascii="Courier New" w:hAnsi="Courier New"/>
          <w:lang w:val="en-US"/>
        </w:rPr>
      </w:pPr>
    </w:p>
    <w:p w14:paraId="6A07323D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Education |      Freq.     Percent        Cum.</w:t>
      </w:r>
    </w:p>
    <w:p w14:paraId="21C0E74C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-----+-----------------------------------</w:t>
      </w:r>
    </w:p>
    <w:p w14:paraId="06DDC6E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0. None | 10,303.101       26.55       26.55</w:t>
      </w:r>
    </w:p>
    <w:p w14:paraId="72536192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1. Primary | 5,299.9514       13.66       40.21</w:t>
      </w:r>
    </w:p>
    <w:p w14:paraId="38E2D05A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2. Junior secondary | 3,386.0889        8.73       48.93</w:t>
      </w:r>
    </w:p>
    <w:p w14:paraId="1CEF7D5C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3. Senior secondary |  14,164.49       36.50       85.43</w:t>
      </w:r>
    </w:p>
    <w:p w14:paraId="74B4CFBB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4. Higher/tertiary | 5,647.4038       14.55       99.99</w:t>
      </w:r>
    </w:p>
    <w:p w14:paraId="64E6EBDD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9. Missing/DK | 4.96473125        0.01      100.00</w:t>
      </w:r>
    </w:p>
    <w:p w14:paraId="29DA2FB5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-----+-----------------------------------</w:t>
      </w:r>
    </w:p>
    <w:p w14:paraId="3C722292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  Total |     38,806      100.00</w:t>
      </w:r>
    </w:p>
    <w:p w14:paraId="68C76BF8">
      <w:pPr>
        <w:rPr>
          <w:rFonts w:hint="default" w:ascii="Courier New" w:hAnsi="Courier New"/>
          <w:lang w:val="en-US"/>
        </w:rPr>
      </w:pPr>
    </w:p>
    <w:p w14:paraId="495853D2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MT2  </w:t>
      </w:r>
    </w:p>
    <w:p w14:paraId="652DFB4C">
      <w:pPr>
        <w:rPr>
          <w:rFonts w:hint="default" w:ascii="Courier New" w:hAnsi="Courier New"/>
          <w:lang w:val="en-US"/>
        </w:rPr>
      </w:pPr>
    </w:p>
    <w:p w14:paraId="169D1716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Frequency of listening |</w:t>
      </w:r>
    </w:p>
    <w:p w14:paraId="3EBF42D6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to the radio |      Freq.     Percent        Cum.</w:t>
      </w:r>
    </w:p>
    <w:p w14:paraId="0145DF98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----------+-----------------------------------</w:t>
      </w:r>
    </w:p>
    <w:p w14:paraId="72F7C1E7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0. NOT AT ALL | 19,361.962       49.89       49.89</w:t>
      </w:r>
    </w:p>
    <w:p w14:paraId="6528003A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1. LESS THAN ONCE A WEEK |  6,072.994       15.65       65.54</w:t>
      </w:r>
    </w:p>
    <w:p w14:paraId="47B926E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2. AT LEAST ONCE A WEEK | 6,917.4628       17.83       83.37</w:t>
      </w:r>
    </w:p>
    <w:p w14:paraId="770D7FAE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3. ALMOST EVERY DAY | 6,436.3171       16.59       99.96</w:t>
      </w:r>
    </w:p>
    <w:p w14:paraId="38994138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9. NO RESPONSE |17.26408501        0.04      100.00</w:t>
      </w:r>
    </w:p>
    <w:p w14:paraId="396FA1B4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----------+-----------------------------------</w:t>
      </w:r>
    </w:p>
    <w:p w14:paraId="53B9146D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       Total |     38,806      100.00</w:t>
      </w:r>
    </w:p>
    <w:p w14:paraId="18B822C7">
      <w:pPr>
        <w:rPr>
          <w:rFonts w:hint="default" w:ascii="Courier New" w:hAnsi="Courier New"/>
          <w:lang w:val="en-US"/>
        </w:rPr>
      </w:pPr>
    </w:p>
    <w:p w14:paraId="7802ED08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MT3  </w:t>
      </w:r>
    </w:p>
    <w:p w14:paraId="2ADA5D87">
      <w:pPr>
        <w:rPr>
          <w:rFonts w:hint="default" w:ascii="Courier New" w:hAnsi="Courier New"/>
          <w:lang w:val="en-US"/>
        </w:rPr>
      </w:pPr>
    </w:p>
    <w:p w14:paraId="5CEF87C7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Frequency of watching TV |      Freq.     Percent        Cum.</w:t>
      </w:r>
    </w:p>
    <w:p w14:paraId="18BE601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----------+-----------------------------------</w:t>
      </w:r>
    </w:p>
    <w:p w14:paraId="5B97E667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0. NOT AT ALL |18,426.0273       47.48       47.48</w:t>
      </w:r>
    </w:p>
    <w:p w14:paraId="3767A196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1. LESS THAN ONCE A WEEK | 3,764.8794        9.70       57.18</w:t>
      </w:r>
    </w:p>
    <w:p w14:paraId="6888B210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2. AT LEAST ONCE A WEEK | 6,033.5663       15.55       72.73</w:t>
      </w:r>
    </w:p>
    <w:p w14:paraId="07E0A557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3. ALMOST EVERY DAY |  10,553.37       27.20       99.93</w:t>
      </w:r>
    </w:p>
    <w:p w14:paraId="38D5569E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9. NO RESPONSE | 28.1570731        0.07      100.00</w:t>
      </w:r>
    </w:p>
    <w:p w14:paraId="22350865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----------+-----------------------------------</w:t>
      </w:r>
    </w:p>
    <w:p w14:paraId="16BE5DF2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       Total |     38,806      100.00</w:t>
      </w:r>
    </w:p>
    <w:p w14:paraId="60ACECD5">
      <w:pPr>
        <w:rPr>
          <w:rFonts w:hint="default" w:ascii="Courier New" w:hAnsi="Courier New"/>
          <w:lang w:val="en-US"/>
        </w:rPr>
      </w:pPr>
    </w:p>
    <w:p w14:paraId="7DD0B2F6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MT4  </w:t>
      </w:r>
    </w:p>
    <w:p w14:paraId="4867B63A">
      <w:pPr>
        <w:rPr>
          <w:rFonts w:hint="default" w:ascii="Courier New" w:hAnsi="Courier New"/>
          <w:lang w:val="en-US"/>
        </w:rPr>
      </w:pPr>
    </w:p>
    <w:p w14:paraId="5BEA8067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Ever used a |</w:t>
      </w:r>
    </w:p>
    <w:p w14:paraId="10A42668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computer or a |</w:t>
      </w:r>
    </w:p>
    <w:p w14:paraId="62009D81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tablet |      Freq.     Percent        Cum.</w:t>
      </w:r>
    </w:p>
    <w:p w14:paraId="1A73899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+-----------------------------------</w:t>
      </w:r>
    </w:p>
    <w:p w14:paraId="7D23801A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1. YES | 5,192.5648       13.38       13.38</w:t>
      </w:r>
    </w:p>
    <w:p w14:paraId="1F2477BD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2. NO | 33,520.876       86.38       99.76</w:t>
      </w:r>
    </w:p>
    <w:p w14:paraId="49F54A62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9. NO RESPONSE | 92.5596251        0.24      100.00</w:t>
      </w:r>
    </w:p>
    <w:p w14:paraId="5B4D665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+-----------------------------------</w:t>
      </w:r>
    </w:p>
    <w:p w14:paraId="004EFC45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Total |     38,806      100.00</w:t>
      </w:r>
    </w:p>
    <w:p w14:paraId="0466DF4C">
      <w:pPr>
        <w:rPr>
          <w:rFonts w:hint="default" w:ascii="Courier New" w:hAnsi="Courier New"/>
          <w:lang w:val="en-US"/>
        </w:rPr>
      </w:pPr>
    </w:p>
    <w:p w14:paraId="1FC3C948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MT9  </w:t>
      </w:r>
    </w:p>
    <w:p w14:paraId="1882A0C9">
      <w:pPr>
        <w:rPr>
          <w:rFonts w:hint="default" w:ascii="Courier New" w:hAnsi="Courier New"/>
          <w:lang w:val="en-US"/>
        </w:rPr>
      </w:pPr>
    </w:p>
    <w:p w14:paraId="0B82511E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Ever used |</w:t>
      </w:r>
    </w:p>
    <w:p w14:paraId="3130FEE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internet |      Freq.     Percent        Cum.</w:t>
      </w:r>
    </w:p>
    <w:p w14:paraId="4B31D6D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+-----------------------------------</w:t>
      </w:r>
    </w:p>
    <w:p w14:paraId="369AABE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1. YES | 7,428.5419       20.11       20.11</w:t>
      </w:r>
    </w:p>
    <w:p w14:paraId="367C1D42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2. NO | 29,407.012       79.63       99.74</w:t>
      </w:r>
    </w:p>
    <w:p w14:paraId="34694D19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9. NO RESPONSE | 95.5441974        0.26      100.00</w:t>
      </w:r>
    </w:p>
    <w:p w14:paraId="5CB07701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+-----------------------------------</w:t>
      </w:r>
    </w:p>
    <w:p w14:paraId="06EA26F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Total | 36,931.098      100.00</w:t>
      </w:r>
    </w:p>
    <w:p w14:paraId="1F11DFCB">
      <w:pPr>
        <w:rPr>
          <w:rFonts w:hint="default" w:ascii="Courier New" w:hAnsi="Courier New"/>
          <w:lang w:val="en-US"/>
        </w:rPr>
      </w:pPr>
    </w:p>
    <w:p w14:paraId="3C8BE2A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MT11  </w:t>
      </w:r>
    </w:p>
    <w:p w14:paraId="70A24870">
      <w:pPr>
        <w:rPr>
          <w:rFonts w:hint="default" w:ascii="Courier New" w:hAnsi="Courier New"/>
          <w:lang w:val="en-US"/>
        </w:rPr>
      </w:pPr>
    </w:p>
    <w:p w14:paraId="5F16084C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Own a mobile |</w:t>
      </w:r>
    </w:p>
    <w:p w14:paraId="711F801B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phone |      Freq.     Percent        Cum.</w:t>
      </w:r>
    </w:p>
    <w:p w14:paraId="3179404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+-----------------------------------</w:t>
      </w:r>
    </w:p>
    <w:p w14:paraId="36F63BF0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1. YES |22,568.8738       58.16       58.16</w:t>
      </w:r>
    </w:p>
    <w:p w14:paraId="791A805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2. NO | 16,214.595       41.78       99.94</w:t>
      </w:r>
    </w:p>
    <w:p w14:paraId="23A9F851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9. NO RESPONSE | 22.5310712        0.06      100.00</w:t>
      </w:r>
    </w:p>
    <w:p w14:paraId="63FB1680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+-----------------------------------</w:t>
      </w:r>
    </w:p>
    <w:p w14:paraId="7267E100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Total |     38,806      100.00</w:t>
      </w:r>
    </w:p>
    <w:p w14:paraId="25647EDE">
      <w:pPr>
        <w:rPr>
          <w:rFonts w:hint="default" w:ascii="Courier New" w:hAnsi="Courier New"/>
          <w:lang w:val="en-US"/>
        </w:rPr>
      </w:pPr>
    </w:p>
    <w:p w14:paraId="574EB6AB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HH6  </w:t>
      </w:r>
    </w:p>
    <w:p w14:paraId="5902A1C3">
      <w:pPr>
        <w:rPr>
          <w:rFonts w:hint="default" w:ascii="Courier New" w:hAnsi="Courier New"/>
          <w:lang w:val="en-US"/>
        </w:rPr>
      </w:pPr>
    </w:p>
    <w:p w14:paraId="7E04065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Area |      Freq.     Percent        Cum.</w:t>
      </w:r>
    </w:p>
    <w:p w14:paraId="7B7702FE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+-----------------------------------</w:t>
      </w:r>
    </w:p>
    <w:p w14:paraId="7ACF1B9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1. URBAN |17,805.1701       45.88       45.88</w:t>
      </w:r>
    </w:p>
    <w:p w14:paraId="721CB166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2. RURAL |  21,000.83       54.12      100.00</w:t>
      </w:r>
    </w:p>
    <w:p w14:paraId="0F0AC917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+-----------------------------------</w:t>
      </w:r>
    </w:p>
    <w:p w14:paraId="1917FA70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Total |     38,806      100.00</w:t>
      </w:r>
    </w:p>
    <w:p w14:paraId="29E91E1A">
      <w:pPr>
        <w:rPr>
          <w:rFonts w:hint="default" w:ascii="Courier New" w:hAnsi="Courier New"/>
          <w:lang w:val="en-US"/>
        </w:rPr>
      </w:pPr>
    </w:p>
    <w:p w14:paraId="73722A9C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LS1  </w:t>
      </w:r>
    </w:p>
    <w:p w14:paraId="61406A46">
      <w:pPr>
        <w:rPr>
          <w:rFonts w:hint="default" w:ascii="Courier New" w:hAnsi="Courier New"/>
          <w:lang w:val="en-US"/>
        </w:rPr>
      </w:pPr>
    </w:p>
    <w:p w14:paraId="7079CE1B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Estimation of overall |</w:t>
      </w:r>
    </w:p>
    <w:p w14:paraId="2BA60567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       happiness |      Freq.     Percent        Cum.</w:t>
      </w:r>
    </w:p>
    <w:p w14:paraId="2C825AB9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--------------+-----------------------------------</w:t>
      </w:r>
    </w:p>
    <w:p w14:paraId="79563BE9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   1. VERY HAPPY | 16,450.532       42.39       42.39</w:t>
      </w:r>
    </w:p>
    <w:p w14:paraId="135E6316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2. SOMEWHAT HAPPY |  14,215.34       36.63       79.02</w:t>
      </w:r>
    </w:p>
    <w:p w14:paraId="2054FA6E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3. NEITHER HAPPY NOR UNHAPPY | 5,335.3611       13.75       92.77</w:t>
      </w:r>
    </w:p>
    <w:p w14:paraId="612E9D17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4. SOMEWHAT UNHAPPY | 1,912.9945        4.93       97.70</w:t>
      </w:r>
    </w:p>
    <w:p w14:paraId="1E1EE01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 5. VERY UNHAPPY | 836.900518        2.16       99.86</w:t>
      </w:r>
    </w:p>
    <w:p w14:paraId="1B143540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  9. NO RESPONSE | 54.8717285        0.14      100.00</w:t>
      </w:r>
    </w:p>
    <w:p w14:paraId="522C3A4C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--------------+-----------------------------------</w:t>
      </w:r>
    </w:p>
    <w:p w14:paraId="5D9E2C2A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           Total |     38,806      100.00</w:t>
      </w:r>
    </w:p>
    <w:p w14:paraId="0A3DFE24">
      <w:pPr>
        <w:rPr>
          <w:rFonts w:hint="default" w:ascii="Courier New" w:hAnsi="Courier New"/>
          <w:lang w:val="en-US"/>
        </w:rPr>
      </w:pPr>
    </w:p>
    <w:p w14:paraId="012FF674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LS3  </w:t>
      </w:r>
    </w:p>
    <w:p w14:paraId="40C2DB7F">
      <w:pPr>
        <w:rPr>
          <w:rFonts w:hint="default" w:ascii="Courier New" w:hAnsi="Courier New"/>
          <w:lang w:val="en-US"/>
        </w:rPr>
      </w:pPr>
    </w:p>
    <w:p w14:paraId="60CC80D6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Life satisfaction in |</w:t>
      </w:r>
    </w:p>
    <w:p w14:paraId="452618B4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comparison with last |</w:t>
      </w:r>
    </w:p>
    <w:p w14:paraId="4F735B01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        year |      Freq.     Percent        Cum.</w:t>
      </w:r>
    </w:p>
    <w:p w14:paraId="4AD3917C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----------+-----------------------------------</w:t>
      </w:r>
    </w:p>
    <w:p w14:paraId="2B7D6EE7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 1. IMPROVED | 25,239.522       65.04       65.04</w:t>
      </w:r>
    </w:p>
    <w:p w14:paraId="01CF6005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2. MORE OR LESS THE SAME | 9,659.6303       24.89       89.93</w:t>
      </w:r>
    </w:p>
    <w:p w14:paraId="7BE09DF4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 3. WORSENED | 3,830.9335        9.87       99.80</w:t>
      </w:r>
    </w:p>
    <w:p w14:paraId="78B27ECB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9. NO RESPONSE | 75.9141923        0.20      100.00</w:t>
      </w:r>
    </w:p>
    <w:p w14:paraId="1B336DC5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----------+-----------------------------------</w:t>
      </w:r>
    </w:p>
    <w:p w14:paraId="6E5A3975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       Total |     38,806      100.00</w:t>
      </w:r>
    </w:p>
    <w:p w14:paraId="2030225F">
      <w:pPr>
        <w:rPr>
          <w:rFonts w:hint="default" w:ascii="Courier New" w:hAnsi="Courier New"/>
          <w:lang w:val="en-US"/>
        </w:rPr>
      </w:pPr>
    </w:p>
    <w:p w14:paraId="76D38509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LS4  </w:t>
      </w:r>
    </w:p>
    <w:p w14:paraId="40B2A40C">
      <w:pPr>
        <w:rPr>
          <w:rFonts w:hint="default" w:ascii="Courier New" w:hAnsi="Courier New"/>
          <w:lang w:val="en-US"/>
        </w:rPr>
      </w:pPr>
    </w:p>
    <w:p w14:paraId="5339BF6C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Life satisfaction |</w:t>
      </w:r>
    </w:p>
    <w:p w14:paraId="3E9B00F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expectation one year |</w:t>
      </w:r>
    </w:p>
    <w:p w14:paraId="084EA172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    from now |      Freq.     Percent        Cum.</w:t>
      </w:r>
    </w:p>
    <w:p w14:paraId="6FEDCE05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----------+-----------------------------------</w:t>
      </w:r>
    </w:p>
    <w:p w14:paraId="602E78B4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   1. BETTER | 35,648.561       91.86       91.86</w:t>
      </w:r>
    </w:p>
    <w:p w14:paraId="4B81960D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2. MORE OR LESS THE SAME | 2,472.1855        6.37       98.23</w:t>
      </w:r>
    </w:p>
    <w:p w14:paraId="21F70305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    3. WORSE | 536.475034        1.38       99.62</w:t>
      </w:r>
    </w:p>
    <w:p w14:paraId="43EA19A5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9. NO RESPONSE | 148.778657        0.38      100.00</w:t>
      </w:r>
    </w:p>
    <w:p w14:paraId="4E7E94C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----------+-----------------------------------</w:t>
      </w:r>
    </w:p>
    <w:p w14:paraId="7B68E4E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       Total |     38,806      100.00</w:t>
      </w:r>
    </w:p>
    <w:p w14:paraId="43903BFD">
      <w:pPr>
        <w:rPr>
          <w:rFonts w:hint="default" w:ascii="Courier New" w:hAnsi="Courier New"/>
          <w:lang w:val="en-US"/>
        </w:rPr>
      </w:pPr>
    </w:p>
    <w:p w14:paraId="4D35B34A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WM14  </w:t>
      </w:r>
    </w:p>
    <w:p w14:paraId="40509462">
      <w:pPr>
        <w:rPr>
          <w:rFonts w:hint="default" w:ascii="Courier New" w:hAnsi="Courier New"/>
          <w:lang w:val="en-US"/>
        </w:rPr>
      </w:pPr>
    </w:p>
    <w:p w14:paraId="49D7B342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Native language of |</w:t>
      </w:r>
    </w:p>
    <w:p w14:paraId="1A261E3A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the Respondent |      Freq.     Percent        Cum.</w:t>
      </w:r>
    </w:p>
    <w:p w14:paraId="653FB11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----+-----------------------------------</w:t>
      </w:r>
    </w:p>
    <w:p w14:paraId="107647C1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11. HAUSA |  10,684.15       27.53       27.53</w:t>
      </w:r>
    </w:p>
    <w:p w14:paraId="1E964922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12. IGBO | 5,933.2627       15.29       42.82</w:t>
      </w:r>
    </w:p>
    <w:p w14:paraId="279985D7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13. YORUBA | 6,868.1284       17.70       60.52</w:t>
      </w:r>
    </w:p>
    <w:p w14:paraId="051EDB96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14. FULANI | 1,932.7711        4.98       65.50</w:t>
      </w:r>
    </w:p>
    <w:p w14:paraId="6DD6F3B1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15. KANURI |  654.30762        1.69       67.19</w:t>
      </w:r>
    </w:p>
    <w:p w14:paraId="3F02E971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16. IJAW | 527.732704        1.36       68.55</w:t>
      </w:r>
    </w:p>
    <w:p w14:paraId="48E4C24B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17. TIV | 923.732729        2.38       70.93</w:t>
      </w:r>
    </w:p>
    <w:p w14:paraId="596738C7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18. IBIBIO | 752.878315        1.94       72.87</w:t>
      </w:r>
    </w:p>
    <w:p w14:paraId="1EA5A14E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19. EDO | 500.031045        1.29       74.16</w:t>
      </w:r>
    </w:p>
    <w:p w14:paraId="496B56E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96. OTHER LANGUAGE | 10,029.005       25.84      100.00</w:t>
      </w:r>
    </w:p>
    <w:p w14:paraId="0AAD3A0E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----+-----------------------------------</w:t>
      </w:r>
    </w:p>
    <w:p w14:paraId="58EC6C15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 Total |     38,806      100.00</w:t>
      </w:r>
    </w:p>
    <w:p w14:paraId="0D38C0A6">
      <w:pPr>
        <w:rPr>
          <w:rFonts w:hint="default" w:ascii="Courier New" w:hAnsi="Courier New"/>
          <w:lang w:val="en-US"/>
        </w:rPr>
      </w:pPr>
    </w:p>
    <w:p w14:paraId="041427B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CM1  </w:t>
      </w:r>
    </w:p>
    <w:p w14:paraId="0043C91D">
      <w:pPr>
        <w:rPr>
          <w:rFonts w:hint="default" w:ascii="Courier New" w:hAnsi="Courier New"/>
          <w:lang w:val="en-US"/>
        </w:rPr>
      </w:pPr>
    </w:p>
    <w:p w14:paraId="6F777EE6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Ever given |</w:t>
      </w:r>
    </w:p>
    <w:p w14:paraId="261D6291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birth |      Freq.     Percent        Cum.</w:t>
      </w:r>
    </w:p>
    <w:p w14:paraId="79E9D75B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+-----------------------------------</w:t>
      </w:r>
    </w:p>
    <w:p w14:paraId="7F0060EA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1. YES | 25,062.763       64.58       64.58</w:t>
      </w:r>
    </w:p>
    <w:p w14:paraId="498B7AA1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2. NO |13,743.2367       35.42      100.00</w:t>
      </w:r>
    </w:p>
    <w:p w14:paraId="176461C7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+-----------------------------------</w:t>
      </w:r>
    </w:p>
    <w:p w14:paraId="12C99362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Total |     38,806      100.00</w:t>
      </w:r>
    </w:p>
    <w:p w14:paraId="7C9C4BC0">
      <w:pPr>
        <w:rPr>
          <w:rFonts w:hint="default" w:ascii="Courier New" w:hAnsi="Courier New"/>
          <w:lang w:val="en-US"/>
        </w:rPr>
      </w:pPr>
    </w:p>
    <w:p w14:paraId="45229B0E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MA1  </w:t>
      </w:r>
    </w:p>
    <w:p w14:paraId="13F1A277">
      <w:pPr>
        <w:rPr>
          <w:rFonts w:hint="default" w:ascii="Courier New" w:hAnsi="Courier New"/>
          <w:lang w:val="en-US"/>
        </w:rPr>
      </w:pPr>
    </w:p>
    <w:p w14:paraId="5C7C1EEE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Currently married or living |</w:t>
      </w:r>
    </w:p>
    <w:p w14:paraId="604E69DC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       with a man |      Freq.     Percent        Cum.</w:t>
      </w:r>
    </w:p>
    <w:p w14:paraId="6F48213D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---------------+-----------------------------------</w:t>
      </w:r>
    </w:p>
    <w:p w14:paraId="7886CECA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1. YES, CURRENTLY MARRIED |  21,628.81       55.74       55.74</w:t>
      </w:r>
    </w:p>
    <w:p w14:paraId="6389596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2. YES, LIVING WITH A PARTNER | 2,299.5108        5.93       61.66</w:t>
      </w:r>
    </w:p>
    <w:p w14:paraId="12BF7D0D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3. NO, NOT IN UNION | 14,860.716       38.29       99.96</w:t>
      </w:r>
    </w:p>
    <w:p w14:paraId="4C72D49D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   9. NO RESPONSE | 16.9632131        0.04      100.00</w:t>
      </w:r>
    </w:p>
    <w:p w14:paraId="218FF5C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---------------+-----------------------------------</w:t>
      </w:r>
    </w:p>
    <w:p w14:paraId="6A3A11F7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            Total |     38,806      100.00</w:t>
      </w:r>
    </w:p>
    <w:p w14:paraId="6DB85D36">
      <w:pPr>
        <w:rPr>
          <w:rFonts w:hint="default" w:ascii="Courier New" w:hAnsi="Courier New"/>
          <w:lang w:val="en-US"/>
        </w:rPr>
      </w:pPr>
    </w:p>
    <w:p w14:paraId="04075795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windex5  </w:t>
      </w:r>
    </w:p>
    <w:p w14:paraId="7120A71C">
      <w:pPr>
        <w:rPr>
          <w:rFonts w:hint="default" w:ascii="Courier New" w:hAnsi="Courier New"/>
          <w:lang w:val="en-US"/>
        </w:rPr>
      </w:pPr>
    </w:p>
    <w:p w14:paraId="413A15E9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Wealth |</w:t>
      </w:r>
    </w:p>
    <w:p w14:paraId="4DEDF5BE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index |</w:t>
      </w:r>
    </w:p>
    <w:p w14:paraId="45FD3D82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quintile - |</w:t>
      </w:r>
    </w:p>
    <w:p w14:paraId="3493E6E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MICS |      Freq.     Percent        Cum.</w:t>
      </w:r>
    </w:p>
    <w:p w14:paraId="53DBDA6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+-----------------------------------</w:t>
      </w:r>
    </w:p>
    <w:p w14:paraId="36803C4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1. Poorest |6,869.51383       17.70       17.70</w:t>
      </w:r>
    </w:p>
    <w:p w14:paraId="260A188E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2. Second | 7,239.1455       18.65       36.36</w:t>
      </w:r>
    </w:p>
    <w:p w14:paraId="74F7A557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3. Middle | 7,561.5863       19.49       55.84</w:t>
      </w:r>
    </w:p>
    <w:p w14:paraId="5C23F537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4. Fourth | 8,308.0438       21.41       77.25</w:t>
      </w:r>
    </w:p>
    <w:p w14:paraId="682465A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5. Richest | 8,827.7105       22.75      100.00</w:t>
      </w:r>
    </w:p>
    <w:p w14:paraId="39F14488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+-----------------------------------</w:t>
      </w:r>
    </w:p>
    <w:p w14:paraId="4406AF29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Total |     38,806      100.00</w:t>
      </w:r>
    </w:p>
    <w:p w14:paraId="4514DD90">
      <w:pPr>
        <w:rPr>
          <w:rFonts w:hint="default" w:ascii="Courier New" w:hAnsi="Courier New"/>
          <w:lang w:val="en-US"/>
        </w:rPr>
      </w:pPr>
    </w:p>
    <w:p w14:paraId="6EA74CC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VT22B  </w:t>
      </w:r>
    </w:p>
    <w:p w14:paraId="4465461D">
      <w:pPr>
        <w:rPr>
          <w:rFonts w:hint="default" w:ascii="Courier New" w:hAnsi="Courier New"/>
          <w:lang w:val="en-US"/>
        </w:rPr>
      </w:pPr>
    </w:p>
    <w:p w14:paraId="6CD70401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In the past 12 |</w:t>
      </w:r>
    </w:p>
    <w:p w14:paraId="553BC5DE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months, felt |</w:t>
      </w:r>
    </w:p>
    <w:p w14:paraId="40592299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discriminated: |</w:t>
      </w:r>
    </w:p>
    <w:p w14:paraId="13A9C683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Gender |      Freq.     Percent        Cum.</w:t>
      </w:r>
    </w:p>
    <w:p w14:paraId="27BB187B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+-----------------------------------</w:t>
      </w:r>
    </w:p>
    <w:p w14:paraId="5674491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1. YES | 2,325.3991        5.99        5.99</w:t>
      </w:r>
    </w:p>
    <w:p w14:paraId="71DFFB37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2. NO | 36,353.204       93.68       99.67</w:t>
      </w:r>
    </w:p>
    <w:p w14:paraId="4D27691A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8. DK | 120.388977        0.31       99.98</w:t>
      </w:r>
    </w:p>
    <w:p w14:paraId="7559A609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9. NO RESPONSE | 7.00794685        0.02      100.00</w:t>
      </w:r>
    </w:p>
    <w:p w14:paraId="430CFAD5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+-----------------------------------</w:t>
      </w:r>
    </w:p>
    <w:p w14:paraId="1EEF062B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Total |     38,806      100.00</w:t>
      </w:r>
    </w:p>
    <w:p w14:paraId="3D8804F4">
      <w:pPr>
        <w:rPr>
          <w:rFonts w:hint="default" w:ascii="Courier New" w:hAnsi="Courier New"/>
          <w:lang w:val="en-US"/>
        </w:rPr>
      </w:pPr>
    </w:p>
    <w:p w14:paraId="12584CBC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MSTATUS  </w:t>
      </w:r>
    </w:p>
    <w:p w14:paraId="1D10A043">
      <w:pPr>
        <w:rPr>
          <w:rFonts w:hint="default" w:ascii="Courier New" w:hAnsi="Courier New"/>
          <w:lang w:val="en-US"/>
        </w:rPr>
      </w:pPr>
    </w:p>
    <w:p w14:paraId="29E91427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Marital/Union status of woman |      Freq.     Percent        Cum.</w:t>
      </w:r>
    </w:p>
    <w:p w14:paraId="29561202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---------------+-----------------------------------</w:t>
      </w:r>
    </w:p>
    <w:p w14:paraId="218B9980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1. Currently married/in union |  23,928.32       61.66       61.66</w:t>
      </w:r>
    </w:p>
    <w:p w14:paraId="287586A1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2. Formerly married/in union | 2,068.4795        5.33       66.99</w:t>
      </w:r>
    </w:p>
    <w:p w14:paraId="409CBF5B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3. Never married/in union | 12,784.861       32.95       99.94</w:t>
      </w:r>
    </w:p>
    <w:p w14:paraId="14CD39A9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                9 | 24.3393654        0.06      100.00</w:t>
      </w:r>
    </w:p>
    <w:p w14:paraId="211FA86C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---------------+-----------------------------------</w:t>
      </w:r>
    </w:p>
    <w:p w14:paraId="167C84FB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               Total |     38,806      100.00</w:t>
      </w:r>
    </w:p>
    <w:p w14:paraId="681C2EFF">
      <w:pPr>
        <w:rPr>
          <w:rFonts w:hint="default" w:ascii="Courier New" w:hAnsi="Courier New"/>
          <w:lang w:val="en-US"/>
        </w:rPr>
      </w:pPr>
    </w:p>
    <w:p w14:paraId="1244DBF4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-&gt; tabulation of FN2  </w:t>
      </w:r>
    </w:p>
    <w:p w14:paraId="75186C3A">
      <w:pPr>
        <w:rPr>
          <w:rFonts w:hint="default" w:ascii="Courier New" w:hAnsi="Courier New"/>
          <w:lang w:val="en-US"/>
        </w:rPr>
      </w:pPr>
    </w:p>
    <w:p w14:paraId="7FA20920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Do you own a |</w:t>
      </w:r>
    </w:p>
    <w:p w14:paraId="11CF1CB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bank account |      Freq.     Percent        Cum.</w:t>
      </w:r>
    </w:p>
    <w:p w14:paraId="27999F8B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+-----------------------------------</w:t>
      </w:r>
    </w:p>
    <w:p w14:paraId="7198A33F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1. YES | 13,720.793       35.36       35.36</w:t>
      </w:r>
    </w:p>
    <w:p w14:paraId="25471BE4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2. NO | 25,024.628       64.49       99.84</w:t>
      </w:r>
    </w:p>
    <w:p w14:paraId="12D23CBA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8. DON?T KNOW | 60.4593164        0.16      100.00</w:t>
      </w:r>
    </w:p>
    <w:p w14:paraId="3FC62DF5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9. NO RESPONSE |  .11979191        0.00      100.00</w:t>
      </w:r>
    </w:p>
    <w:p w14:paraId="786EE71B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>---------------+-----------------------------------</w:t>
      </w:r>
    </w:p>
    <w:p w14:paraId="25BE8BCB">
      <w:pPr>
        <w:rPr>
          <w:rFonts w:hint="default" w:ascii="Courier New" w:hAnsi="Courier New"/>
          <w:lang w:val="en-US"/>
        </w:rPr>
      </w:pPr>
      <w:r>
        <w:rPr>
          <w:rFonts w:hint="default" w:ascii="Courier New" w:hAnsi="Courier New"/>
          <w:lang w:val="en-US"/>
        </w:rPr>
        <w:t xml:space="preserve">         Total |     38,806      100.00</w:t>
      </w:r>
    </w:p>
    <w:p w14:paraId="596D9AD5">
      <w:pPr>
        <w:rPr>
          <w:rFonts w:hint="default" w:ascii="Courier New" w:hAnsi="Courier New" w:cs="Courier New"/>
          <w:lang w:val="en-US"/>
        </w:rPr>
      </w:pPr>
    </w:p>
    <w:sectPr>
      <w:footerReference r:id="rId3" w:type="default"/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BBE2A9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4E82652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CzSVju0AAAAAUBAAAP&#10;AAAAAAAAAAEAIAAAACIAAABkcnMvZG93bnJldi54bWxQSwECFAAUAAAACACHTuJAXC3l+iACAABg&#10;BAAADgAAAAAAAAABACAAAAAfAQAAZHJzL2Uyb0RvYy54bWxQSwUGAAAAAAYABgBZAQAAs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4E82652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8461E2"/>
    <w:rsid w:val="0F1C24D9"/>
    <w:rsid w:val="168F1FE7"/>
    <w:rsid w:val="1ADA7F78"/>
    <w:rsid w:val="320E1D12"/>
    <w:rsid w:val="38E74579"/>
    <w:rsid w:val="4131552A"/>
    <w:rsid w:val="428461E2"/>
    <w:rsid w:val="4DFA4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0</Words>
  <Characters>0</Characters>
  <Lines>0</Lines>
  <Paragraphs>0</Paragraphs>
  <TotalTime>60</TotalTime>
  <ScaleCrop>false</ScaleCrop>
  <LinksUpToDate>false</LinksUpToDate>
  <CharactersWithSpaces>0</CharactersWithSpaces>
  <Application>WPS Office_12.2.0.215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18:34:00Z</dcterms:created>
  <dc:creator>WPS_1702217181</dc:creator>
  <cp:lastModifiedBy>WPS_1702217181</cp:lastModifiedBy>
  <dcterms:modified xsi:type="dcterms:W3CDTF">2025-07-03T08:10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546</vt:lpwstr>
  </property>
  <property fmtid="{D5CDD505-2E9C-101B-9397-08002B2CF9AE}" pid="3" name="ICV">
    <vt:lpwstr>18B6F580B2F446008D3DFA3A55E4FED1_13</vt:lpwstr>
  </property>
</Properties>
</file>